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07B2" w:rsidRPr="00BA7318" w:rsidRDefault="00C307B2" w:rsidP="00C307B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:rsidR="00C307B2" w:rsidRPr="00BA7318" w:rsidRDefault="00C307B2" w:rsidP="00C307B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BA731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ry materials</w:t>
      </w:r>
    </w:p>
    <w:p w:rsidR="00C307B2" w:rsidRPr="00BA7318" w:rsidRDefault="00C307B2" w:rsidP="00C307B2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BA731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upplementary </w:t>
      </w:r>
      <w:r w:rsidRPr="00BA7318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 xml:space="preserve">Table </w:t>
      </w:r>
      <w:r w:rsidRPr="00BA731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1</w:t>
      </w:r>
      <w:r w:rsidRPr="00BA7318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 xml:space="preserve">　</w:t>
      </w: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Correlation between </w:t>
      </w:r>
      <w:r w:rsidRPr="00BA7318">
        <w:rPr>
          <w:rFonts w:ascii="Times New Roman" w:hAnsi="Times New Roman" w:cs="Times New Roman"/>
          <w:color w:val="000000" w:themeColor="text1"/>
          <w:sz w:val="28"/>
          <w:szCs w:val="28"/>
        </w:rPr>
        <w:t>psoas muscle gauge</w:t>
      </w: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 and baseline variables</w:t>
      </w:r>
    </w:p>
    <w:tbl>
      <w:tblPr>
        <w:tblStyle w:val="TableGrid"/>
        <w:tblpPr w:leftFromText="142" w:rightFromText="142" w:vertAnchor="text" w:horzAnchor="page" w:tblpX="1642" w:tblpY="324"/>
        <w:tblW w:w="88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1"/>
        <w:gridCol w:w="2194"/>
        <w:gridCol w:w="1252"/>
        <w:gridCol w:w="2299"/>
        <w:gridCol w:w="1148"/>
      </w:tblGrid>
      <w:tr w:rsidR="00C307B2" w:rsidRPr="00BA7318" w:rsidTr="004A390A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3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307B2" w:rsidRPr="00BA7318" w:rsidRDefault="00C307B2" w:rsidP="004A39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Univariate analysis</w:t>
            </w:r>
          </w:p>
        </w:tc>
        <w:tc>
          <w:tcPr>
            <w:tcW w:w="3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307B2" w:rsidRPr="00BA7318" w:rsidRDefault="00C307B2" w:rsidP="004A39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Multivariate analysis</w:t>
            </w:r>
          </w:p>
        </w:tc>
      </w:tr>
      <w:tr w:rsidR="00C307B2" w:rsidRPr="00BA7318" w:rsidTr="004A390A">
        <w:tc>
          <w:tcPr>
            <w:tcW w:w="1418" w:type="dxa"/>
            <w:tcBorders>
              <w:top w:val="single" w:sz="4" w:space="0" w:color="auto"/>
            </w:tcBorders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Variable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C307B2" w:rsidRPr="00BA7318" w:rsidRDefault="00C307B2" w:rsidP="004A3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r</w:t>
            </w:r>
            <w:r w:rsidRPr="00BA731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(95% confidence interval)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Times New Roman" w:hAnsi="Times New Roman" w:cs="Times New Roman"/>
                <w:iCs/>
                <w:color w:val="000000" w:themeColor="text1"/>
                <w:sz w:val="28"/>
                <w:szCs w:val="28"/>
              </w:rPr>
              <w:t>p</w:t>
            </w: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-value</w:t>
            </w:r>
          </w:p>
        </w:tc>
        <w:tc>
          <w:tcPr>
            <w:tcW w:w="2544" w:type="dxa"/>
            <w:tcBorders>
              <w:top w:val="single" w:sz="4" w:space="0" w:color="auto"/>
            </w:tcBorders>
          </w:tcPr>
          <w:p w:rsidR="00C307B2" w:rsidRPr="00BA7318" w:rsidRDefault="00C307B2" w:rsidP="004A3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β</w:t>
            </w:r>
            <w:r w:rsidRPr="00BA731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(95% confidence interval)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Times New Roman" w:hAnsi="Times New Roman" w:cs="Times New Roman"/>
                <w:iCs/>
                <w:color w:val="000000" w:themeColor="text1"/>
                <w:sz w:val="28"/>
                <w:szCs w:val="28"/>
              </w:rPr>
              <w:t>p</w:t>
            </w: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-value</w:t>
            </w:r>
          </w:p>
        </w:tc>
      </w:tr>
      <w:tr w:rsidR="00C307B2" w:rsidRPr="00BA7318" w:rsidTr="004A390A">
        <w:tc>
          <w:tcPr>
            <w:tcW w:w="1418" w:type="dxa"/>
            <w:tcBorders>
              <w:top w:val="single" w:sz="4" w:space="0" w:color="auto"/>
            </w:tcBorders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Men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C307B2" w:rsidRPr="00BA7318" w:rsidRDefault="00C307B2" w:rsidP="004A3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0.409</w:t>
            </w:r>
            <w:r w:rsidRPr="00BA731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(0.285 – 0.530)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&lt;0.0001</w:t>
            </w:r>
          </w:p>
        </w:tc>
        <w:tc>
          <w:tcPr>
            <w:tcW w:w="2544" w:type="dxa"/>
            <w:tcBorders>
              <w:top w:val="single" w:sz="4" w:space="0" w:color="auto"/>
            </w:tcBorders>
          </w:tcPr>
          <w:p w:rsidR="00C307B2" w:rsidRPr="00BA7318" w:rsidRDefault="00C307B2" w:rsidP="004A3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0.361</w:t>
            </w:r>
            <w:r w:rsidRPr="00BA731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(0.243 – 0.477)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&lt;0.0001</w:t>
            </w:r>
          </w:p>
        </w:tc>
      </w:tr>
      <w:tr w:rsidR="00C307B2" w:rsidRPr="00BA7318" w:rsidTr="004A390A">
        <w:tc>
          <w:tcPr>
            <w:tcW w:w="141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Age </w:t>
            </w:r>
          </w:p>
        </w:tc>
        <w:tc>
          <w:tcPr>
            <w:tcW w:w="2410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-0.447</w:t>
            </w:r>
            <w:r w:rsidRPr="00BA731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(-0.547 – -0.333)</w:t>
            </w:r>
          </w:p>
        </w:tc>
        <w:tc>
          <w:tcPr>
            <w:tcW w:w="1283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&lt;0.0001</w:t>
            </w:r>
          </w:p>
        </w:tc>
        <w:tc>
          <w:tcPr>
            <w:tcW w:w="254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-0.325</w:t>
            </w:r>
            <w:r w:rsidRPr="00BA731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(-0.473 – -0.176)</w:t>
            </w:r>
          </w:p>
        </w:tc>
        <w:tc>
          <w:tcPr>
            <w:tcW w:w="1149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&lt;0.0001</w:t>
            </w:r>
          </w:p>
        </w:tc>
      </w:tr>
      <w:tr w:rsidR="00C307B2" w:rsidRPr="00BA7318" w:rsidTr="004A390A">
        <w:tc>
          <w:tcPr>
            <w:tcW w:w="141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Cardiovascular disease</w:t>
            </w: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history</w:t>
            </w:r>
          </w:p>
        </w:tc>
        <w:tc>
          <w:tcPr>
            <w:tcW w:w="2410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-0.147</w:t>
            </w:r>
            <w:r w:rsidRPr="00BA731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(-0.280 – -0.014)</w:t>
            </w:r>
          </w:p>
        </w:tc>
        <w:tc>
          <w:tcPr>
            <w:tcW w:w="1283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0.030</w:t>
            </w:r>
          </w:p>
        </w:tc>
        <w:tc>
          <w:tcPr>
            <w:tcW w:w="254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-0.029</w:t>
            </w:r>
            <w:r w:rsidRPr="00BA731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(-0.135 – 0.077)</w:t>
            </w:r>
          </w:p>
        </w:tc>
        <w:tc>
          <w:tcPr>
            <w:tcW w:w="1149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0.59</w:t>
            </w:r>
          </w:p>
        </w:tc>
      </w:tr>
      <w:tr w:rsidR="00C307B2" w:rsidRPr="00BA7318" w:rsidTr="004A390A">
        <w:tc>
          <w:tcPr>
            <w:tcW w:w="141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odified creatinine index</w:t>
            </w:r>
          </w:p>
        </w:tc>
        <w:tc>
          <w:tcPr>
            <w:tcW w:w="2410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0.500</w:t>
            </w:r>
            <w:r w:rsidRPr="00BA731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(0.393 – 0.594)</w:t>
            </w:r>
          </w:p>
        </w:tc>
        <w:tc>
          <w:tcPr>
            <w:tcW w:w="1283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&lt;0.0001</w:t>
            </w:r>
          </w:p>
        </w:tc>
        <w:tc>
          <w:tcPr>
            <w:tcW w:w="254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0.034</w:t>
            </w:r>
            <w:r w:rsidRPr="00BA731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(-0.129 – 0.194)</w:t>
            </w:r>
          </w:p>
        </w:tc>
        <w:tc>
          <w:tcPr>
            <w:tcW w:w="1149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0.69</w:t>
            </w:r>
          </w:p>
        </w:tc>
      </w:tr>
      <w:tr w:rsidR="00C307B2" w:rsidRPr="00BA7318" w:rsidTr="004A390A">
        <w:tc>
          <w:tcPr>
            <w:tcW w:w="141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eriatric nutritional risk index</w:t>
            </w:r>
          </w:p>
        </w:tc>
        <w:tc>
          <w:tcPr>
            <w:tcW w:w="2410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0.444</w:t>
            </w:r>
            <w:r w:rsidRPr="00BA731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(0.330 – 0.545)</w:t>
            </w:r>
          </w:p>
        </w:tc>
        <w:tc>
          <w:tcPr>
            <w:tcW w:w="1283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&lt;0.0001</w:t>
            </w:r>
          </w:p>
        </w:tc>
        <w:tc>
          <w:tcPr>
            <w:tcW w:w="254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0.216</w:t>
            </w:r>
            <w:r w:rsidRPr="00BA731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(0.088 – 0.343)</w:t>
            </w:r>
          </w:p>
        </w:tc>
        <w:tc>
          <w:tcPr>
            <w:tcW w:w="1149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0.0010</w:t>
            </w:r>
          </w:p>
        </w:tc>
      </w:tr>
      <w:tr w:rsidR="00C307B2" w:rsidRPr="00BA7318" w:rsidTr="004A390A">
        <w:tc>
          <w:tcPr>
            <w:tcW w:w="1418" w:type="dxa"/>
            <w:tcBorders>
              <w:bottom w:val="single" w:sz="4" w:space="0" w:color="auto"/>
            </w:tcBorders>
          </w:tcPr>
          <w:p w:rsidR="00C307B2" w:rsidRPr="00BA7318" w:rsidRDefault="00C307B2" w:rsidP="004A3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Log </w:t>
            </w:r>
            <w:r w:rsidRPr="00BA731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C-reactive protein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C307B2" w:rsidRPr="00BA7318" w:rsidRDefault="00C307B2" w:rsidP="004A3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-0.251</w:t>
            </w:r>
            <w:r w:rsidRPr="00BA731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(-0.371 – -0.121)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0.0002</w:t>
            </w:r>
          </w:p>
        </w:tc>
        <w:tc>
          <w:tcPr>
            <w:tcW w:w="2544" w:type="dxa"/>
            <w:tcBorders>
              <w:bottom w:val="single" w:sz="4" w:space="0" w:color="auto"/>
            </w:tcBorders>
          </w:tcPr>
          <w:p w:rsidR="00C307B2" w:rsidRPr="00BA7318" w:rsidRDefault="00C307B2" w:rsidP="004A3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-0.056</w:t>
            </w:r>
            <w:r w:rsidRPr="00BA731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(-0.171 – 0.061)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0.35</w:t>
            </w:r>
          </w:p>
        </w:tc>
      </w:tr>
    </w:tbl>
    <w:p w:rsidR="00C307B2" w:rsidRPr="00BA7318" w:rsidRDefault="00C307B2" w:rsidP="00C307B2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:rsidR="00C307B2" w:rsidRPr="00BA7318" w:rsidRDefault="00C307B2" w:rsidP="00C307B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:rsidR="00C307B2" w:rsidRPr="00BA7318" w:rsidRDefault="00C307B2" w:rsidP="00C307B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:rsidR="00C307B2" w:rsidRPr="00BA7318" w:rsidRDefault="00C307B2" w:rsidP="00C307B2">
      <w:pPr>
        <w:spacing w:line="480" w:lineRule="auto"/>
        <w:rPr>
          <w:rFonts w:ascii="Times New Roman" w:eastAsia="Yu Mincho" w:hAnsi="Times New Roman" w:cs="Times New Roman"/>
          <w:b/>
          <w:bCs/>
          <w:color w:val="000000" w:themeColor="text1"/>
          <w:sz w:val="28"/>
          <w:szCs w:val="28"/>
          <w14:ligatures w14:val="standardContextual"/>
        </w:rPr>
      </w:pPr>
      <w:bookmarkStart w:id="0" w:name="_Hlk181875112"/>
      <w:bookmarkStart w:id="1" w:name="_Hlk181875612"/>
    </w:p>
    <w:p w:rsidR="00C307B2" w:rsidRPr="00BA7318" w:rsidRDefault="00C307B2" w:rsidP="00C307B2">
      <w:pPr>
        <w:spacing w:line="480" w:lineRule="auto"/>
        <w:rPr>
          <w:rFonts w:ascii="Times New Roman" w:eastAsia="Yu Mincho" w:hAnsi="Times New Roman" w:cs="Times New Roman"/>
          <w:b/>
          <w:bCs/>
          <w:color w:val="000000" w:themeColor="text1"/>
          <w:sz w:val="28"/>
          <w:szCs w:val="28"/>
          <w14:ligatures w14:val="standardContextual"/>
        </w:rPr>
      </w:pPr>
    </w:p>
    <w:p w:rsidR="00C307B2" w:rsidRPr="00BA7318" w:rsidRDefault="00C307B2" w:rsidP="00C307B2">
      <w:pPr>
        <w:spacing w:line="480" w:lineRule="auto"/>
        <w:rPr>
          <w:rFonts w:ascii="Times New Roman" w:eastAsia="Yu Mincho" w:hAnsi="Times New Roman" w:cs="Times New Roman"/>
          <w:b/>
          <w:bCs/>
          <w:color w:val="000000" w:themeColor="text1"/>
          <w:sz w:val="28"/>
          <w:szCs w:val="28"/>
          <w14:ligatures w14:val="standardContextual"/>
        </w:rPr>
      </w:pPr>
    </w:p>
    <w:p w:rsidR="00C307B2" w:rsidRPr="00BA7318" w:rsidRDefault="00C307B2" w:rsidP="00C307B2">
      <w:pPr>
        <w:spacing w:line="480" w:lineRule="auto"/>
        <w:rPr>
          <w:rFonts w:ascii="Times New Roman" w:eastAsia="Yu Mincho" w:hAnsi="Times New Roman" w:cs="Times New Roman"/>
          <w:color w:val="000000" w:themeColor="text1"/>
          <w:sz w:val="28"/>
          <w:szCs w:val="28"/>
          <w14:ligatures w14:val="standardContextual"/>
        </w:rPr>
      </w:pPr>
      <w:r w:rsidRPr="00BA7318">
        <w:rPr>
          <w:rFonts w:ascii="Times New Roman" w:eastAsia="Yu Mincho" w:hAnsi="Times New Roman" w:cs="Times New Roman"/>
          <w:b/>
          <w:bCs/>
          <w:color w:val="000000" w:themeColor="text1"/>
          <w:sz w:val="28"/>
          <w:szCs w:val="28"/>
          <w14:ligatures w14:val="standardContextual"/>
        </w:rPr>
        <w:t>Supplemental Table 2</w:t>
      </w:r>
      <w:bookmarkEnd w:id="0"/>
      <w:r w:rsidRPr="00BA7318">
        <w:rPr>
          <w:rFonts w:ascii="Times New Roman" w:eastAsia="Yu Mincho" w:hAnsi="Times New Roman" w:cs="Times New Roman"/>
          <w:b/>
          <w:bCs/>
          <w:color w:val="000000" w:themeColor="text1"/>
          <w:sz w:val="28"/>
          <w:szCs w:val="28"/>
          <w14:ligatures w14:val="standardContextual"/>
        </w:rPr>
        <w:t xml:space="preserve">　</w:t>
      </w:r>
      <w:r w:rsidRPr="00BA7318">
        <w:rPr>
          <w:rFonts w:ascii="Times New Roman" w:eastAsia="Yu Mincho" w:hAnsi="Times New Roman" w:cs="Times New Roman"/>
          <w:color w:val="000000" w:themeColor="text1"/>
          <w:sz w:val="28"/>
          <w:szCs w:val="28"/>
          <w14:ligatures w14:val="standardContextual"/>
        </w:rPr>
        <w:t>Cox proportional hazards analysis of psoas muscle index (lower psoas muscle index vs. higher psoas muscle index) for all-cause mortality and new cardiovascular events in subgroups with gender and age</w:t>
      </w:r>
    </w:p>
    <w:bookmarkEnd w:id="1"/>
    <w:p w:rsidR="00C307B2" w:rsidRPr="00BA7318" w:rsidRDefault="00C307B2" w:rsidP="00C307B2">
      <w:pPr>
        <w:spacing w:line="480" w:lineRule="auto"/>
        <w:rPr>
          <w:rFonts w:ascii="Times New Roman" w:eastAsia="Yu Mincho" w:hAnsi="Times New Roman" w:cs="Times New Roman"/>
          <w:color w:val="000000" w:themeColor="text1"/>
          <w:sz w:val="28"/>
          <w:szCs w:val="28"/>
          <w14:ligatures w14:val="standardContextual"/>
        </w:rPr>
      </w:pPr>
    </w:p>
    <w:tbl>
      <w:tblPr>
        <w:tblStyle w:val="1"/>
        <w:tblW w:w="9434" w:type="dxa"/>
        <w:tblInd w:w="-3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3"/>
        <w:gridCol w:w="1348"/>
        <w:gridCol w:w="1514"/>
        <w:gridCol w:w="1305"/>
        <w:gridCol w:w="1830"/>
        <w:gridCol w:w="1144"/>
      </w:tblGrid>
      <w:tr w:rsidR="00C307B2" w:rsidRPr="00BA7318" w:rsidTr="004A390A"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Endpoints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Type of cutoff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 w:val="28"/>
                <w:szCs w:val="28"/>
              </w:rPr>
              <w:t>Subgroups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No. event /total No.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Hazard ratio (95% confidence interva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p-value</w:t>
            </w:r>
          </w:p>
        </w:tc>
      </w:tr>
      <w:tr w:rsidR="00C307B2" w:rsidRPr="00BA7318" w:rsidTr="004A390A">
        <w:tc>
          <w:tcPr>
            <w:tcW w:w="2477" w:type="dxa"/>
            <w:tcBorders>
              <w:top w:val="single" w:sz="4" w:space="0" w:color="auto"/>
            </w:tcBorders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i/>
                <w:iCs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i/>
                <w:iCs/>
                <w:color w:val="000000" w:themeColor="text1"/>
                <w:sz w:val="28"/>
                <w:szCs w:val="28"/>
              </w:rPr>
              <w:t>All-cause mortality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034" w:type="dxa"/>
            <w:tcBorders>
              <w:top w:val="single" w:sz="4" w:space="0" w:color="auto"/>
            </w:tcBorders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989" w:type="dxa"/>
            <w:tcBorders>
              <w:top w:val="single" w:sz="4" w:space="0" w:color="auto"/>
            </w:tcBorders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</w:tr>
      <w:tr w:rsidR="00C307B2" w:rsidRPr="00BA7318" w:rsidTr="004A390A">
        <w:tc>
          <w:tcPr>
            <w:tcW w:w="247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42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Asian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51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989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</w:tr>
      <w:tr w:rsidR="00C307B2" w:rsidRPr="00BA7318" w:rsidTr="004A390A">
        <w:tc>
          <w:tcPr>
            <w:tcW w:w="247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42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1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Gender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989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</w:tr>
      <w:tr w:rsidR="00C307B2" w:rsidRPr="00BA7318" w:rsidTr="004A390A">
        <w:tc>
          <w:tcPr>
            <w:tcW w:w="247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42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1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 xml:space="preserve">   Male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56/144</w:t>
            </w:r>
          </w:p>
        </w:tc>
        <w:tc>
          <w:tcPr>
            <w:tcW w:w="1989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5.06 (2.29</w:t>
            </w: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–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11.20)</w:t>
            </w: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&lt;0.0001</w:t>
            </w:r>
          </w:p>
        </w:tc>
      </w:tr>
      <w:tr w:rsidR="00C307B2" w:rsidRPr="00BA7318" w:rsidTr="004A390A">
        <w:tc>
          <w:tcPr>
            <w:tcW w:w="247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42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1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 xml:space="preserve">   Female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29/73</w:t>
            </w:r>
          </w:p>
        </w:tc>
        <w:tc>
          <w:tcPr>
            <w:tcW w:w="1989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2.31 (0.80</w:t>
            </w: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–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6.65)</w:t>
            </w: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0.089</w:t>
            </w:r>
          </w:p>
        </w:tc>
      </w:tr>
      <w:tr w:rsidR="00C307B2" w:rsidRPr="00BA7318" w:rsidTr="004A390A">
        <w:tc>
          <w:tcPr>
            <w:tcW w:w="247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42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1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Age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989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</w:tr>
      <w:tr w:rsidR="00C307B2" w:rsidRPr="00BA7318" w:rsidTr="004A390A">
        <w:tc>
          <w:tcPr>
            <w:tcW w:w="247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42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1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 xml:space="preserve">   &lt;65 years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24/103</w:t>
            </w:r>
          </w:p>
        </w:tc>
        <w:tc>
          <w:tcPr>
            <w:tcW w:w="1989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4.44 (1.98</w:t>
            </w: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–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9.93)</w:t>
            </w: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0.0003</w:t>
            </w:r>
          </w:p>
        </w:tc>
      </w:tr>
      <w:tr w:rsidR="00C307B2" w:rsidRPr="00BA7318" w:rsidTr="004A390A">
        <w:tc>
          <w:tcPr>
            <w:tcW w:w="247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42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1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 xml:space="preserve">   ≥65 years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61/114</w:t>
            </w:r>
          </w:p>
        </w:tc>
        <w:tc>
          <w:tcPr>
            <w:tcW w:w="1989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2.41 (1.41</w:t>
            </w: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–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4.12)</w:t>
            </w: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0.0013</w:t>
            </w:r>
          </w:p>
        </w:tc>
      </w:tr>
      <w:tr w:rsidR="00C307B2" w:rsidRPr="00BA7318" w:rsidTr="004A390A">
        <w:tc>
          <w:tcPr>
            <w:tcW w:w="247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42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Median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  <w:vertAlign w:val="superscript"/>
              </w:rPr>
              <w:t>b</w:t>
            </w:r>
            <w:proofErr w:type="spellEnd"/>
          </w:p>
        </w:tc>
        <w:tc>
          <w:tcPr>
            <w:tcW w:w="151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989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</w:tr>
      <w:tr w:rsidR="00C307B2" w:rsidRPr="00BA7318" w:rsidTr="004A390A">
        <w:tc>
          <w:tcPr>
            <w:tcW w:w="247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42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1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Gender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989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</w:tr>
      <w:tr w:rsidR="00C307B2" w:rsidRPr="00BA7318" w:rsidTr="004A390A">
        <w:tc>
          <w:tcPr>
            <w:tcW w:w="247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42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1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 xml:space="preserve">   Male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56/144</w:t>
            </w:r>
          </w:p>
        </w:tc>
        <w:tc>
          <w:tcPr>
            <w:tcW w:w="1989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4.02 (2.19</w:t>
            </w: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–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7.40)</w:t>
            </w: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&lt;0.0001</w:t>
            </w:r>
          </w:p>
        </w:tc>
      </w:tr>
      <w:tr w:rsidR="00C307B2" w:rsidRPr="00BA7318" w:rsidTr="004A390A">
        <w:tc>
          <w:tcPr>
            <w:tcW w:w="247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42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1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 xml:space="preserve">   Female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29/73</w:t>
            </w:r>
          </w:p>
        </w:tc>
        <w:tc>
          <w:tcPr>
            <w:tcW w:w="1989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3.33 (1.48</w:t>
            </w: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–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7.50)</w:t>
            </w: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0.0037</w:t>
            </w:r>
          </w:p>
        </w:tc>
      </w:tr>
      <w:tr w:rsidR="00C307B2" w:rsidRPr="00BA7318" w:rsidTr="004A390A">
        <w:tc>
          <w:tcPr>
            <w:tcW w:w="247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42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1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Age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989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</w:tr>
      <w:tr w:rsidR="00C307B2" w:rsidRPr="00BA7318" w:rsidTr="004A390A">
        <w:tc>
          <w:tcPr>
            <w:tcW w:w="247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42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1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 xml:space="preserve">   &lt;65 years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24/103</w:t>
            </w:r>
          </w:p>
        </w:tc>
        <w:tc>
          <w:tcPr>
            <w:tcW w:w="1989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2.36 (1.06</w:t>
            </w: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–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5.30)</w:t>
            </w: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0.037</w:t>
            </w:r>
          </w:p>
        </w:tc>
      </w:tr>
      <w:tr w:rsidR="00C307B2" w:rsidRPr="00BA7318" w:rsidTr="004A390A">
        <w:tc>
          <w:tcPr>
            <w:tcW w:w="247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42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1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 xml:space="preserve">   ≥65 years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61/114</w:t>
            </w:r>
          </w:p>
        </w:tc>
        <w:tc>
          <w:tcPr>
            <w:tcW w:w="1989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2.86 (1.49</w:t>
            </w: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–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5.51)</w:t>
            </w: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0.0016</w:t>
            </w:r>
          </w:p>
        </w:tc>
      </w:tr>
      <w:tr w:rsidR="00C307B2" w:rsidRPr="00BA7318" w:rsidTr="004A390A">
        <w:tc>
          <w:tcPr>
            <w:tcW w:w="247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42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ROC-</w:t>
            </w:r>
            <w:proofErr w:type="spellStart"/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derived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  <w:vertAlign w:val="superscript"/>
              </w:rPr>
              <w:t>c</w:t>
            </w:r>
            <w:proofErr w:type="spellEnd"/>
          </w:p>
        </w:tc>
        <w:tc>
          <w:tcPr>
            <w:tcW w:w="151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989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</w:tr>
      <w:tr w:rsidR="00C307B2" w:rsidRPr="00BA7318" w:rsidTr="004A390A">
        <w:tc>
          <w:tcPr>
            <w:tcW w:w="247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42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1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Gender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989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</w:tr>
      <w:tr w:rsidR="00C307B2" w:rsidRPr="00BA7318" w:rsidTr="004A390A">
        <w:tc>
          <w:tcPr>
            <w:tcW w:w="247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42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1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 xml:space="preserve">   Male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56/144</w:t>
            </w:r>
          </w:p>
        </w:tc>
        <w:tc>
          <w:tcPr>
            <w:tcW w:w="1989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4.60 (2.69</w:t>
            </w: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–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7.90)</w:t>
            </w: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&lt;0.0001</w:t>
            </w:r>
          </w:p>
        </w:tc>
      </w:tr>
      <w:tr w:rsidR="00C307B2" w:rsidRPr="00BA7318" w:rsidTr="004A390A">
        <w:tc>
          <w:tcPr>
            <w:tcW w:w="247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42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1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 xml:space="preserve">   Female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29/73</w:t>
            </w:r>
          </w:p>
        </w:tc>
        <w:tc>
          <w:tcPr>
            <w:tcW w:w="1989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3.86 (1.76</w:t>
            </w: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–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8.45)</w:t>
            </w: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0.0007</w:t>
            </w:r>
          </w:p>
        </w:tc>
      </w:tr>
      <w:tr w:rsidR="00C307B2" w:rsidRPr="00BA7318" w:rsidTr="004A390A">
        <w:tc>
          <w:tcPr>
            <w:tcW w:w="247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42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1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Age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989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</w:tr>
      <w:tr w:rsidR="00C307B2" w:rsidRPr="00BA7318" w:rsidTr="004A390A">
        <w:tc>
          <w:tcPr>
            <w:tcW w:w="247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42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1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 xml:space="preserve">   &lt;65 years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24/103</w:t>
            </w:r>
          </w:p>
        </w:tc>
        <w:tc>
          <w:tcPr>
            <w:tcW w:w="1989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4.44 (1.98</w:t>
            </w: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–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9.93)</w:t>
            </w: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0.0003</w:t>
            </w:r>
          </w:p>
        </w:tc>
      </w:tr>
      <w:tr w:rsidR="00C307B2" w:rsidRPr="00BA7318" w:rsidTr="004A390A">
        <w:tc>
          <w:tcPr>
            <w:tcW w:w="247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42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1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 xml:space="preserve">   ≥65 years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61/114</w:t>
            </w:r>
          </w:p>
        </w:tc>
        <w:tc>
          <w:tcPr>
            <w:tcW w:w="1989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2.41 (1.41</w:t>
            </w: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–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4.12)</w:t>
            </w: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0.0013</w:t>
            </w:r>
          </w:p>
        </w:tc>
      </w:tr>
      <w:tr w:rsidR="00C307B2" w:rsidRPr="00BA7318" w:rsidTr="004A390A">
        <w:tc>
          <w:tcPr>
            <w:tcW w:w="247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New cardiovascular events</w:t>
            </w:r>
          </w:p>
        </w:tc>
        <w:tc>
          <w:tcPr>
            <w:tcW w:w="142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1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989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</w:tr>
      <w:tr w:rsidR="00C307B2" w:rsidRPr="00BA7318" w:rsidTr="004A390A">
        <w:tc>
          <w:tcPr>
            <w:tcW w:w="247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42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Asian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51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989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</w:tr>
      <w:tr w:rsidR="00C307B2" w:rsidRPr="00BA7318" w:rsidTr="004A390A">
        <w:tc>
          <w:tcPr>
            <w:tcW w:w="247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42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1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Gender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989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</w:tr>
      <w:tr w:rsidR="00C307B2" w:rsidRPr="00BA7318" w:rsidTr="004A390A">
        <w:tc>
          <w:tcPr>
            <w:tcW w:w="247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42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1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 xml:space="preserve">   Male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61/144</w:t>
            </w:r>
          </w:p>
        </w:tc>
        <w:tc>
          <w:tcPr>
            <w:tcW w:w="1989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4.86 (2.39</w:t>
            </w: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–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9.89)</w:t>
            </w: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&lt;0.0001</w:t>
            </w:r>
          </w:p>
        </w:tc>
      </w:tr>
      <w:tr w:rsidR="00C307B2" w:rsidRPr="00BA7318" w:rsidTr="004A390A">
        <w:tc>
          <w:tcPr>
            <w:tcW w:w="247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42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1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 xml:space="preserve">   Female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34/73</w:t>
            </w:r>
          </w:p>
        </w:tc>
        <w:tc>
          <w:tcPr>
            <w:tcW w:w="1989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1.19 (0.54</w:t>
            </w: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–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2.64)</w:t>
            </w: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0.67</w:t>
            </w:r>
          </w:p>
        </w:tc>
      </w:tr>
      <w:tr w:rsidR="00C307B2" w:rsidRPr="00BA7318" w:rsidTr="004A390A">
        <w:tc>
          <w:tcPr>
            <w:tcW w:w="247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42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1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Age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989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</w:tr>
      <w:tr w:rsidR="00C307B2" w:rsidRPr="00BA7318" w:rsidTr="004A390A">
        <w:tc>
          <w:tcPr>
            <w:tcW w:w="247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42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1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 xml:space="preserve">   &lt;65 years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32/103</w:t>
            </w:r>
          </w:p>
        </w:tc>
        <w:tc>
          <w:tcPr>
            <w:tcW w:w="1989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2.15 (1.03</w:t>
            </w: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–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4.62)</w:t>
            </w: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0.041</w:t>
            </w:r>
          </w:p>
        </w:tc>
      </w:tr>
      <w:tr w:rsidR="00C307B2" w:rsidRPr="00BA7318" w:rsidTr="004A390A">
        <w:tc>
          <w:tcPr>
            <w:tcW w:w="247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42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1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 xml:space="preserve">   ≥65 years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63/114</w:t>
            </w:r>
          </w:p>
        </w:tc>
        <w:tc>
          <w:tcPr>
            <w:tcW w:w="1989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2.45 (1.11</w:t>
            </w: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–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5.44)</w:t>
            </w: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0.027</w:t>
            </w:r>
          </w:p>
        </w:tc>
      </w:tr>
      <w:tr w:rsidR="00C307B2" w:rsidRPr="00BA7318" w:rsidTr="004A390A">
        <w:tc>
          <w:tcPr>
            <w:tcW w:w="247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42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Median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  <w:vertAlign w:val="superscript"/>
              </w:rPr>
              <w:t>b</w:t>
            </w:r>
            <w:proofErr w:type="spellEnd"/>
          </w:p>
        </w:tc>
        <w:tc>
          <w:tcPr>
            <w:tcW w:w="151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989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</w:tr>
      <w:tr w:rsidR="00C307B2" w:rsidRPr="00BA7318" w:rsidTr="004A390A">
        <w:tc>
          <w:tcPr>
            <w:tcW w:w="247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42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1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Gender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989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</w:tr>
      <w:tr w:rsidR="00C307B2" w:rsidRPr="00BA7318" w:rsidTr="004A390A">
        <w:tc>
          <w:tcPr>
            <w:tcW w:w="247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42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1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 xml:space="preserve">   Male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61/144</w:t>
            </w:r>
          </w:p>
        </w:tc>
        <w:tc>
          <w:tcPr>
            <w:tcW w:w="1989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3.63 (2.07</w:t>
            </w: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–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6.39)</w:t>
            </w: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&lt;0.0001</w:t>
            </w:r>
          </w:p>
        </w:tc>
      </w:tr>
      <w:tr w:rsidR="00C307B2" w:rsidRPr="00BA7318" w:rsidTr="004A390A">
        <w:tc>
          <w:tcPr>
            <w:tcW w:w="247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42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1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 xml:space="preserve">   Female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34/73</w:t>
            </w:r>
          </w:p>
        </w:tc>
        <w:tc>
          <w:tcPr>
            <w:tcW w:w="1989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1.92 (0.96</w:t>
            </w: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–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3.86)</w:t>
            </w: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0.067</w:t>
            </w:r>
          </w:p>
        </w:tc>
      </w:tr>
      <w:tr w:rsidR="00C307B2" w:rsidRPr="00BA7318" w:rsidTr="004A390A">
        <w:tc>
          <w:tcPr>
            <w:tcW w:w="247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42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1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Age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989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</w:tr>
      <w:tr w:rsidR="00C307B2" w:rsidRPr="00BA7318" w:rsidTr="004A390A">
        <w:tc>
          <w:tcPr>
            <w:tcW w:w="247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42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1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 xml:space="preserve">   &lt;65 years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32/103</w:t>
            </w:r>
          </w:p>
        </w:tc>
        <w:tc>
          <w:tcPr>
            <w:tcW w:w="1989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2.45 (1.22</w:t>
            </w: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–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4.94)</w:t>
            </w: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0.012</w:t>
            </w:r>
          </w:p>
        </w:tc>
      </w:tr>
      <w:tr w:rsidR="00C307B2" w:rsidRPr="00BA7318" w:rsidTr="004A390A">
        <w:tc>
          <w:tcPr>
            <w:tcW w:w="247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42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1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 xml:space="preserve">   ≥65 years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63/114</w:t>
            </w:r>
          </w:p>
        </w:tc>
        <w:tc>
          <w:tcPr>
            <w:tcW w:w="1989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1.94 (1.08</w:t>
            </w: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–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3.47)</w:t>
            </w: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0.026</w:t>
            </w:r>
          </w:p>
        </w:tc>
      </w:tr>
      <w:tr w:rsidR="00C307B2" w:rsidRPr="00BA7318" w:rsidTr="004A390A">
        <w:tc>
          <w:tcPr>
            <w:tcW w:w="247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42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ROC-</w:t>
            </w:r>
            <w:proofErr w:type="spellStart"/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derived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  <w:vertAlign w:val="superscript"/>
              </w:rPr>
              <w:t>c</w:t>
            </w:r>
            <w:proofErr w:type="spellEnd"/>
          </w:p>
        </w:tc>
        <w:tc>
          <w:tcPr>
            <w:tcW w:w="151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989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</w:tr>
      <w:tr w:rsidR="00C307B2" w:rsidRPr="00BA7318" w:rsidTr="004A390A">
        <w:tc>
          <w:tcPr>
            <w:tcW w:w="247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42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1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Gender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989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</w:tr>
      <w:tr w:rsidR="00C307B2" w:rsidRPr="00BA7318" w:rsidTr="004A390A">
        <w:tc>
          <w:tcPr>
            <w:tcW w:w="247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42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1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 xml:space="preserve">   Male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61/144</w:t>
            </w:r>
          </w:p>
        </w:tc>
        <w:tc>
          <w:tcPr>
            <w:tcW w:w="1989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2.41 (1.44</w:t>
            </w: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–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4.02)</w:t>
            </w: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0.0008</w:t>
            </w:r>
          </w:p>
        </w:tc>
      </w:tr>
      <w:tr w:rsidR="00C307B2" w:rsidRPr="00BA7318" w:rsidTr="004A390A">
        <w:tc>
          <w:tcPr>
            <w:tcW w:w="247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42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1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 xml:space="preserve">   Female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34/73</w:t>
            </w:r>
          </w:p>
        </w:tc>
        <w:tc>
          <w:tcPr>
            <w:tcW w:w="1989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2.78 (1.36</w:t>
            </w: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–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5.54)</w:t>
            </w: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0.0047</w:t>
            </w:r>
          </w:p>
        </w:tc>
      </w:tr>
      <w:tr w:rsidR="00C307B2" w:rsidRPr="00BA7318" w:rsidTr="004A390A">
        <w:tc>
          <w:tcPr>
            <w:tcW w:w="247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42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1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Age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989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</w:tr>
      <w:tr w:rsidR="00C307B2" w:rsidRPr="00BA7318" w:rsidTr="004A390A">
        <w:tc>
          <w:tcPr>
            <w:tcW w:w="247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42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1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 xml:space="preserve">   &lt;65 years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32/103</w:t>
            </w:r>
          </w:p>
        </w:tc>
        <w:tc>
          <w:tcPr>
            <w:tcW w:w="1989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3.31 (1.56</w:t>
            </w: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–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7.04)</w:t>
            </w: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0.0019</w:t>
            </w:r>
          </w:p>
        </w:tc>
      </w:tr>
      <w:tr w:rsidR="00C307B2" w:rsidRPr="00BA7318" w:rsidTr="004A390A">
        <w:tc>
          <w:tcPr>
            <w:tcW w:w="247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42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1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 xml:space="preserve">   ≥65 years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63/114</w:t>
            </w:r>
          </w:p>
        </w:tc>
        <w:tc>
          <w:tcPr>
            <w:tcW w:w="1989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1.40 (0.85</w:t>
            </w: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–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2.30)</w:t>
            </w: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0.19</w:t>
            </w:r>
          </w:p>
        </w:tc>
      </w:tr>
    </w:tbl>
    <w:p w:rsidR="00C307B2" w:rsidRPr="00BA7318" w:rsidRDefault="00C307B2" w:rsidP="00C307B2">
      <w:pPr>
        <w:spacing w:line="480" w:lineRule="auto"/>
        <w:rPr>
          <w:rFonts w:ascii="Times New Roman" w:eastAsia="Yu Mincho" w:hAnsi="Times New Roman" w:cs="Times New Roman"/>
          <w:color w:val="000000" w:themeColor="text1"/>
          <w:sz w:val="28"/>
          <w:szCs w:val="28"/>
          <w14:ligatures w14:val="standardContextual"/>
        </w:rPr>
      </w:pPr>
    </w:p>
    <w:p w:rsidR="00C307B2" w:rsidRPr="00BA7318" w:rsidRDefault="00C307B2" w:rsidP="00C307B2">
      <w:pPr>
        <w:spacing w:line="480" w:lineRule="auto"/>
        <w:rPr>
          <w:rFonts w:ascii="Times New Roman" w:eastAsia="Yu Mincho" w:hAnsi="Times New Roman" w:cs="Times New Roman"/>
          <w:color w:val="000000" w:themeColor="text1"/>
          <w:sz w:val="28"/>
          <w:szCs w:val="28"/>
          <w14:ligatures w14:val="standardContextual"/>
        </w:rPr>
      </w:pPr>
      <w:proofErr w:type="spellStart"/>
      <w:proofErr w:type="gramStart"/>
      <w:r w:rsidRPr="00BA7318">
        <w:rPr>
          <w:rFonts w:ascii="Times New Roman" w:eastAsia="Yu Mincho" w:hAnsi="Times New Roman" w:cs="Times New Roman"/>
          <w:color w:val="000000" w:themeColor="text1"/>
          <w:sz w:val="28"/>
          <w:szCs w:val="28"/>
          <w:vertAlign w:val="superscript"/>
          <w14:ligatures w14:val="standardContextual"/>
        </w:rPr>
        <w:t>a</w:t>
      </w:r>
      <w:r w:rsidRPr="00BA7318">
        <w:rPr>
          <w:rFonts w:ascii="Times New Roman" w:eastAsia="Yu Mincho" w:hAnsi="Times New Roman" w:cs="Times New Roman"/>
          <w:color w:val="000000" w:themeColor="text1"/>
          <w:sz w:val="28"/>
          <w:szCs w:val="28"/>
          <w14:ligatures w14:val="standardContextual"/>
        </w:rPr>
        <w:t>Cut</w:t>
      </w:r>
      <w:proofErr w:type="spellEnd"/>
      <w:r w:rsidRPr="00BA7318">
        <w:rPr>
          <w:rFonts w:ascii="Times New Roman" w:eastAsia="Yu Mincho" w:hAnsi="Times New Roman" w:cs="Times New Roman"/>
          <w:color w:val="000000" w:themeColor="text1"/>
          <w:sz w:val="28"/>
          <w:szCs w:val="28"/>
          <w14:ligatures w14:val="standardContextual"/>
        </w:rPr>
        <w:t>-off</w:t>
      </w:r>
      <w:proofErr w:type="gramEnd"/>
      <w:r w:rsidRPr="00BA7318">
        <w:rPr>
          <w:rFonts w:ascii="Times New Roman" w:eastAsia="Yu Mincho" w:hAnsi="Times New Roman" w:cs="Times New Roman"/>
          <w:color w:val="000000" w:themeColor="text1"/>
          <w:sz w:val="28"/>
          <w:szCs w:val="28"/>
          <w14:ligatures w14:val="standardContextual"/>
        </w:rPr>
        <w:t xml:space="preserve"> values based on the psoas muscle index values of the healthy young Asian population: women, psoas muscle index of &lt;4.91 cm</w:t>
      </w:r>
      <w:r w:rsidRPr="00BA7318">
        <w:rPr>
          <w:rFonts w:ascii="Times New Roman" w:eastAsia="Yu Mincho" w:hAnsi="Times New Roman" w:cs="Times New Roman"/>
          <w:color w:val="000000" w:themeColor="text1"/>
          <w:sz w:val="28"/>
          <w:szCs w:val="28"/>
          <w:vertAlign w:val="superscript"/>
          <w14:ligatures w14:val="standardContextual"/>
        </w:rPr>
        <w:t>2</w:t>
      </w:r>
      <w:r w:rsidRPr="00BA7318">
        <w:rPr>
          <w:rFonts w:ascii="Times New Roman" w:eastAsia="Yu Mincho" w:hAnsi="Times New Roman" w:cs="Times New Roman"/>
          <w:color w:val="000000" w:themeColor="text1"/>
          <w:sz w:val="28"/>
          <w:szCs w:val="28"/>
          <w14:ligatures w14:val="standardContextual"/>
        </w:rPr>
        <w:t>/m</w:t>
      </w:r>
      <w:r w:rsidRPr="00BA7318">
        <w:rPr>
          <w:rFonts w:ascii="Times New Roman" w:eastAsia="Yu Mincho" w:hAnsi="Times New Roman" w:cs="Times New Roman"/>
          <w:color w:val="000000" w:themeColor="text1"/>
          <w:sz w:val="28"/>
          <w:szCs w:val="28"/>
          <w:vertAlign w:val="superscript"/>
          <w14:ligatures w14:val="standardContextual"/>
        </w:rPr>
        <w:t>2</w:t>
      </w:r>
      <w:r w:rsidRPr="00BA7318">
        <w:rPr>
          <w:rFonts w:ascii="Times New Roman" w:eastAsia="Yu Mincho" w:hAnsi="Times New Roman" w:cs="Times New Roman"/>
          <w:color w:val="000000" w:themeColor="text1"/>
          <w:sz w:val="28"/>
          <w:szCs w:val="28"/>
          <w14:ligatures w14:val="standardContextual"/>
        </w:rPr>
        <w:t>; men, psoas muscle index of &lt;6.75 cm</w:t>
      </w:r>
      <w:r w:rsidRPr="00BA7318">
        <w:rPr>
          <w:rFonts w:ascii="Times New Roman" w:eastAsia="Yu Mincho" w:hAnsi="Times New Roman" w:cs="Times New Roman"/>
          <w:color w:val="000000" w:themeColor="text1"/>
          <w:sz w:val="28"/>
          <w:szCs w:val="28"/>
          <w:vertAlign w:val="superscript"/>
          <w14:ligatures w14:val="standardContextual"/>
        </w:rPr>
        <w:t>2</w:t>
      </w:r>
      <w:r w:rsidRPr="00BA7318">
        <w:rPr>
          <w:rFonts w:ascii="Times New Roman" w:eastAsia="Yu Mincho" w:hAnsi="Times New Roman" w:cs="Times New Roman"/>
          <w:color w:val="000000" w:themeColor="text1"/>
          <w:sz w:val="28"/>
          <w:szCs w:val="28"/>
          <w14:ligatures w14:val="standardContextual"/>
        </w:rPr>
        <w:t>/m</w:t>
      </w:r>
      <w:r w:rsidRPr="00BA7318">
        <w:rPr>
          <w:rFonts w:ascii="Times New Roman" w:eastAsia="Yu Mincho" w:hAnsi="Times New Roman" w:cs="Times New Roman"/>
          <w:color w:val="000000" w:themeColor="text1"/>
          <w:sz w:val="28"/>
          <w:szCs w:val="28"/>
          <w:vertAlign w:val="superscript"/>
          <w14:ligatures w14:val="standardContextual"/>
        </w:rPr>
        <w:t>2</w:t>
      </w:r>
    </w:p>
    <w:p w:rsidR="00C307B2" w:rsidRPr="00BA7318" w:rsidRDefault="00C307B2" w:rsidP="00C307B2">
      <w:pPr>
        <w:spacing w:line="480" w:lineRule="auto"/>
        <w:rPr>
          <w:rFonts w:ascii="Times New Roman" w:eastAsia="Yu Mincho" w:hAnsi="Times New Roman" w:cs="Times New Roman"/>
          <w:color w:val="000000" w:themeColor="text1"/>
          <w:sz w:val="28"/>
          <w:szCs w:val="28"/>
          <w14:ligatures w14:val="standardContextual"/>
        </w:rPr>
      </w:pPr>
      <w:proofErr w:type="spellStart"/>
      <w:proofErr w:type="gramStart"/>
      <w:r w:rsidRPr="00BA7318">
        <w:rPr>
          <w:rFonts w:ascii="Times New Roman" w:eastAsia="Yu Mincho" w:hAnsi="Times New Roman" w:cs="Times New Roman"/>
          <w:color w:val="000000" w:themeColor="text1"/>
          <w:sz w:val="28"/>
          <w:szCs w:val="28"/>
          <w:vertAlign w:val="superscript"/>
          <w14:ligatures w14:val="standardContextual"/>
        </w:rPr>
        <w:t>b</w:t>
      </w:r>
      <w:r w:rsidRPr="00BA7318">
        <w:rPr>
          <w:rFonts w:ascii="Times New Roman" w:eastAsia="Yu Mincho" w:hAnsi="Times New Roman" w:cs="Times New Roman"/>
          <w:color w:val="000000" w:themeColor="text1"/>
          <w:sz w:val="28"/>
          <w:szCs w:val="28"/>
          <w14:ligatures w14:val="standardContextual"/>
        </w:rPr>
        <w:t>Cut</w:t>
      </w:r>
      <w:proofErr w:type="spellEnd"/>
      <w:r w:rsidRPr="00BA7318">
        <w:rPr>
          <w:rFonts w:ascii="Times New Roman" w:eastAsia="Yu Mincho" w:hAnsi="Times New Roman" w:cs="Times New Roman"/>
          <w:color w:val="000000" w:themeColor="text1"/>
          <w:sz w:val="28"/>
          <w:szCs w:val="28"/>
          <w14:ligatures w14:val="standardContextual"/>
        </w:rPr>
        <w:t>-off</w:t>
      </w:r>
      <w:proofErr w:type="gramEnd"/>
      <w:r w:rsidRPr="00BA7318">
        <w:rPr>
          <w:rFonts w:ascii="Times New Roman" w:eastAsia="Yu Mincho" w:hAnsi="Times New Roman" w:cs="Times New Roman"/>
          <w:color w:val="000000" w:themeColor="text1"/>
          <w:sz w:val="28"/>
          <w:szCs w:val="28"/>
          <w14:ligatures w14:val="standardContextual"/>
        </w:rPr>
        <w:t xml:space="preserve"> values based on the median values of psoas muscle index in this cohort: women, psoas muscle index of &lt;4.11 cm</w:t>
      </w:r>
      <w:r w:rsidRPr="00BA7318">
        <w:rPr>
          <w:rFonts w:ascii="Times New Roman" w:eastAsia="Yu Mincho" w:hAnsi="Times New Roman" w:cs="Times New Roman"/>
          <w:color w:val="000000" w:themeColor="text1"/>
          <w:sz w:val="28"/>
          <w:szCs w:val="28"/>
          <w:vertAlign w:val="superscript"/>
          <w14:ligatures w14:val="standardContextual"/>
        </w:rPr>
        <w:t>2</w:t>
      </w:r>
      <w:r w:rsidRPr="00BA7318">
        <w:rPr>
          <w:rFonts w:ascii="Times New Roman" w:eastAsia="Yu Mincho" w:hAnsi="Times New Roman" w:cs="Times New Roman"/>
          <w:color w:val="000000" w:themeColor="text1"/>
          <w:sz w:val="28"/>
          <w:szCs w:val="28"/>
          <w14:ligatures w14:val="standardContextual"/>
        </w:rPr>
        <w:t>/m</w:t>
      </w:r>
      <w:r w:rsidRPr="00BA7318">
        <w:rPr>
          <w:rFonts w:ascii="Times New Roman" w:eastAsia="Yu Mincho" w:hAnsi="Times New Roman" w:cs="Times New Roman"/>
          <w:color w:val="000000" w:themeColor="text1"/>
          <w:sz w:val="28"/>
          <w:szCs w:val="28"/>
          <w:vertAlign w:val="superscript"/>
          <w14:ligatures w14:val="standardContextual"/>
        </w:rPr>
        <w:t>2</w:t>
      </w:r>
      <w:r w:rsidRPr="00BA7318">
        <w:rPr>
          <w:rFonts w:ascii="Times New Roman" w:eastAsia="Yu Mincho" w:hAnsi="Times New Roman" w:cs="Times New Roman"/>
          <w:color w:val="000000" w:themeColor="text1"/>
          <w:sz w:val="28"/>
          <w:szCs w:val="28"/>
          <w14:ligatures w14:val="standardContextual"/>
        </w:rPr>
        <w:t>; men, psoas muscle index of &lt;5.86 cm</w:t>
      </w:r>
      <w:r w:rsidRPr="00BA7318">
        <w:rPr>
          <w:rFonts w:ascii="Times New Roman" w:eastAsia="Yu Mincho" w:hAnsi="Times New Roman" w:cs="Times New Roman"/>
          <w:color w:val="000000" w:themeColor="text1"/>
          <w:sz w:val="28"/>
          <w:szCs w:val="28"/>
          <w:vertAlign w:val="superscript"/>
          <w14:ligatures w14:val="standardContextual"/>
        </w:rPr>
        <w:t>2</w:t>
      </w:r>
      <w:r w:rsidRPr="00BA7318">
        <w:rPr>
          <w:rFonts w:ascii="Times New Roman" w:eastAsia="Yu Mincho" w:hAnsi="Times New Roman" w:cs="Times New Roman"/>
          <w:color w:val="000000" w:themeColor="text1"/>
          <w:sz w:val="28"/>
          <w:szCs w:val="28"/>
          <w14:ligatures w14:val="standardContextual"/>
        </w:rPr>
        <w:t>/m</w:t>
      </w:r>
      <w:r w:rsidRPr="00BA7318">
        <w:rPr>
          <w:rFonts w:ascii="Times New Roman" w:eastAsia="Yu Mincho" w:hAnsi="Times New Roman" w:cs="Times New Roman"/>
          <w:color w:val="000000" w:themeColor="text1"/>
          <w:sz w:val="28"/>
          <w:szCs w:val="28"/>
          <w:vertAlign w:val="superscript"/>
          <w14:ligatures w14:val="standardContextual"/>
        </w:rPr>
        <w:t>2</w:t>
      </w:r>
    </w:p>
    <w:p w:rsidR="00C307B2" w:rsidRPr="00BA7318" w:rsidRDefault="00C307B2" w:rsidP="00C307B2">
      <w:pPr>
        <w:spacing w:line="480" w:lineRule="auto"/>
        <w:rPr>
          <w:rFonts w:ascii="Times New Roman" w:eastAsia="Yu Mincho" w:hAnsi="Times New Roman" w:cs="Times New Roman"/>
          <w:color w:val="000000" w:themeColor="text1"/>
          <w:sz w:val="28"/>
          <w:szCs w:val="28"/>
          <w14:ligatures w14:val="standardContextual"/>
        </w:rPr>
      </w:pPr>
      <w:proofErr w:type="spellStart"/>
      <w:proofErr w:type="gramStart"/>
      <w:r w:rsidRPr="00BA7318">
        <w:rPr>
          <w:rFonts w:ascii="Times New Roman" w:eastAsia="Yu Mincho" w:hAnsi="Times New Roman" w:cs="Times New Roman"/>
          <w:color w:val="000000" w:themeColor="text1"/>
          <w:sz w:val="28"/>
          <w:szCs w:val="28"/>
          <w:vertAlign w:val="superscript"/>
          <w14:ligatures w14:val="standardContextual"/>
        </w:rPr>
        <w:t>c</w:t>
      </w:r>
      <w:r w:rsidRPr="00BA7318">
        <w:rPr>
          <w:rFonts w:ascii="Times New Roman" w:eastAsia="Yu Mincho" w:hAnsi="Times New Roman" w:cs="Times New Roman"/>
          <w:color w:val="000000" w:themeColor="text1"/>
          <w:sz w:val="28"/>
          <w:szCs w:val="28"/>
          <w14:ligatures w14:val="standardContextual"/>
        </w:rPr>
        <w:t>Cut</w:t>
      </w:r>
      <w:proofErr w:type="spellEnd"/>
      <w:r w:rsidRPr="00BA7318">
        <w:rPr>
          <w:rFonts w:ascii="Times New Roman" w:eastAsia="Yu Mincho" w:hAnsi="Times New Roman" w:cs="Times New Roman"/>
          <w:color w:val="000000" w:themeColor="text1"/>
          <w:sz w:val="28"/>
          <w:szCs w:val="28"/>
          <w14:ligatures w14:val="standardContextual"/>
        </w:rPr>
        <w:t>-off</w:t>
      </w:r>
      <w:proofErr w:type="gramEnd"/>
      <w:r w:rsidRPr="00BA7318">
        <w:rPr>
          <w:rFonts w:ascii="Times New Roman" w:eastAsia="Yu Mincho" w:hAnsi="Times New Roman" w:cs="Times New Roman"/>
          <w:color w:val="000000" w:themeColor="text1"/>
          <w:sz w:val="28"/>
          <w:szCs w:val="28"/>
          <w14:ligatures w14:val="standardContextual"/>
        </w:rPr>
        <w:t xml:space="preserve"> values based on the values obtained by ROC curve analysis for maximally predicting all-cause mortality: women, psoas muscle index of &lt;3.39 cm</w:t>
      </w:r>
      <w:r w:rsidRPr="00BA7318">
        <w:rPr>
          <w:rFonts w:ascii="Times New Roman" w:eastAsia="Yu Mincho" w:hAnsi="Times New Roman" w:cs="Times New Roman"/>
          <w:color w:val="000000" w:themeColor="text1"/>
          <w:sz w:val="28"/>
          <w:szCs w:val="28"/>
          <w:vertAlign w:val="superscript"/>
          <w14:ligatures w14:val="standardContextual"/>
        </w:rPr>
        <w:t>2</w:t>
      </w:r>
      <w:r w:rsidRPr="00BA7318">
        <w:rPr>
          <w:rFonts w:ascii="Times New Roman" w:eastAsia="Yu Mincho" w:hAnsi="Times New Roman" w:cs="Times New Roman"/>
          <w:color w:val="000000" w:themeColor="text1"/>
          <w:sz w:val="28"/>
          <w:szCs w:val="28"/>
          <w14:ligatures w14:val="standardContextual"/>
        </w:rPr>
        <w:t>/m</w:t>
      </w:r>
      <w:r w:rsidRPr="00BA7318">
        <w:rPr>
          <w:rFonts w:ascii="Times New Roman" w:eastAsia="Yu Mincho" w:hAnsi="Times New Roman" w:cs="Times New Roman"/>
          <w:color w:val="000000" w:themeColor="text1"/>
          <w:sz w:val="28"/>
          <w:szCs w:val="28"/>
          <w:vertAlign w:val="superscript"/>
          <w14:ligatures w14:val="standardContextual"/>
        </w:rPr>
        <w:t>2</w:t>
      </w:r>
      <w:r w:rsidRPr="00BA7318">
        <w:rPr>
          <w:rFonts w:ascii="Times New Roman" w:eastAsia="Yu Mincho" w:hAnsi="Times New Roman" w:cs="Times New Roman"/>
          <w:color w:val="000000" w:themeColor="text1"/>
          <w:sz w:val="28"/>
          <w:szCs w:val="28"/>
          <w14:ligatures w14:val="standardContextual"/>
        </w:rPr>
        <w:t>; men, psoas muscle index of &lt;4.98 cm</w:t>
      </w:r>
      <w:r w:rsidRPr="00BA7318">
        <w:rPr>
          <w:rFonts w:ascii="Times New Roman" w:eastAsia="Yu Mincho" w:hAnsi="Times New Roman" w:cs="Times New Roman"/>
          <w:color w:val="000000" w:themeColor="text1"/>
          <w:sz w:val="28"/>
          <w:szCs w:val="28"/>
          <w:vertAlign w:val="superscript"/>
          <w14:ligatures w14:val="standardContextual"/>
        </w:rPr>
        <w:t>2</w:t>
      </w:r>
      <w:r w:rsidRPr="00BA7318">
        <w:rPr>
          <w:rFonts w:ascii="Times New Roman" w:eastAsia="Yu Mincho" w:hAnsi="Times New Roman" w:cs="Times New Roman"/>
          <w:color w:val="000000" w:themeColor="text1"/>
          <w:sz w:val="28"/>
          <w:szCs w:val="28"/>
          <w14:ligatures w14:val="standardContextual"/>
        </w:rPr>
        <w:t>/m</w:t>
      </w:r>
      <w:r w:rsidRPr="00BA7318">
        <w:rPr>
          <w:rFonts w:ascii="Times New Roman" w:eastAsia="Yu Mincho" w:hAnsi="Times New Roman" w:cs="Times New Roman"/>
          <w:color w:val="000000" w:themeColor="text1"/>
          <w:sz w:val="28"/>
          <w:szCs w:val="28"/>
          <w:vertAlign w:val="superscript"/>
          <w14:ligatures w14:val="standardContextual"/>
        </w:rPr>
        <w:t>2</w:t>
      </w:r>
    </w:p>
    <w:p w:rsidR="00C307B2" w:rsidRPr="00BA7318" w:rsidRDefault="00C307B2" w:rsidP="00C307B2">
      <w:pPr>
        <w:spacing w:line="480" w:lineRule="auto"/>
        <w:rPr>
          <w:rFonts w:ascii="Times New Roman" w:eastAsia="Yu Mincho" w:hAnsi="Times New Roman" w:cs="Times New Roman"/>
          <w:color w:val="000000" w:themeColor="text1"/>
          <w:sz w:val="28"/>
          <w:szCs w:val="28"/>
          <w14:ligatures w14:val="standardContextual"/>
        </w:rPr>
      </w:pPr>
    </w:p>
    <w:p w:rsidR="00C307B2" w:rsidRPr="00BA7318" w:rsidRDefault="00C307B2" w:rsidP="00C307B2">
      <w:pPr>
        <w:spacing w:line="480" w:lineRule="auto"/>
        <w:rPr>
          <w:rFonts w:ascii="Times New Roman" w:eastAsia="Yu Mincho" w:hAnsi="Times New Roman" w:cs="Times New Roman"/>
          <w:color w:val="000000" w:themeColor="text1"/>
          <w:sz w:val="28"/>
          <w:szCs w:val="28"/>
          <w14:ligatures w14:val="standardContextual"/>
        </w:rPr>
      </w:pPr>
    </w:p>
    <w:p w:rsidR="00C307B2" w:rsidRPr="00BA7318" w:rsidRDefault="00C307B2" w:rsidP="00C307B2">
      <w:pPr>
        <w:spacing w:line="480" w:lineRule="auto"/>
        <w:rPr>
          <w:rFonts w:ascii="Times New Roman" w:eastAsia="Yu Mincho" w:hAnsi="Times New Roman" w:cs="Times New Roman"/>
          <w:color w:val="000000" w:themeColor="text1"/>
          <w:sz w:val="28"/>
          <w:szCs w:val="28"/>
          <w14:ligatures w14:val="standardContextual"/>
        </w:rPr>
      </w:pPr>
    </w:p>
    <w:p w:rsidR="00C307B2" w:rsidRPr="00BA7318" w:rsidRDefault="00C307B2" w:rsidP="00C307B2">
      <w:pPr>
        <w:spacing w:line="480" w:lineRule="auto"/>
        <w:rPr>
          <w:rFonts w:ascii="Times New Roman" w:eastAsia="Yu Mincho" w:hAnsi="Times New Roman" w:cs="Times New Roman"/>
          <w:b/>
          <w:bCs/>
          <w:color w:val="000000" w:themeColor="text1"/>
          <w:sz w:val="28"/>
          <w:szCs w:val="28"/>
          <w14:ligatures w14:val="standardContextual"/>
        </w:rPr>
      </w:pPr>
    </w:p>
    <w:p w:rsidR="00C307B2" w:rsidRPr="00BA7318" w:rsidRDefault="00C307B2" w:rsidP="00C307B2">
      <w:pPr>
        <w:spacing w:line="480" w:lineRule="auto"/>
        <w:rPr>
          <w:rFonts w:ascii="Times New Roman" w:eastAsia="Yu Mincho" w:hAnsi="Times New Roman" w:cs="Times New Roman"/>
          <w:b/>
          <w:bCs/>
          <w:color w:val="000000" w:themeColor="text1"/>
          <w:sz w:val="28"/>
          <w:szCs w:val="28"/>
          <w14:ligatures w14:val="standardContextual"/>
        </w:rPr>
      </w:pPr>
    </w:p>
    <w:p w:rsidR="00C307B2" w:rsidRPr="00BA7318" w:rsidRDefault="00C307B2" w:rsidP="00C307B2">
      <w:pPr>
        <w:spacing w:line="480" w:lineRule="auto"/>
        <w:rPr>
          <w:rFonts w:ascii="Times New Roman" w:eastAsia="Yu Mincho" w:hAnsi="Times New Roman" w:cs="Times New Roman"/>
          <w:b/>
          <w:bCs/>
          <w:color w:val="000000" w:themeColor="text1"/>
          <w:sz w:val="28"/>
          <w:szCs w:val="28"/>
          <w14:ligatures w14:val="standardContextual"/>
        </w:rPr>
      </w:pPr>
    </w:p>
    <w:p w:rsidR="00C307B2" w:rsidRPr="00BA7318" w:rsidRDefault="00C307B2" w:rsidP="00C307B2">
      <w:pPr>
        <w:spacing w:line="480" w:lineRule="auto"/>
        <w:rPr>
          <w:rFonts w:ascii="Times New Roman" w:eastAsia="Yu Mincho" w:hAnsi="Times New Roman" w:cs="Times New Roman"/>
          <w:b/>
          <w:bCs/>
          <w:color w:val="000000" w:themeColor="text1"/>
          <w:sz w:val="28"/>
          <w:szCs w:val="28"/>
          <w14:ligatures w14:val="standardContextual"/>
        </w:rPr>
      </w:pPr>
    </w:p>
    <w:p w:rsidR="00C307B2" w:rsidRPr="00BA7318" w:rsidRDefault="00C307B2" w:rsidP="00C307B2">
      <w:pPr>
        <w:spacing w:line="480" w:lineRule="auto"/>
        <w:rPr>
          <w:rFonts w:ascii="Times New Roman" w:eastAsia="Yu Mincho" w:hAnsi="Times New Roman" w:cs="Times New Roman"/>
          <w:b/>
          <w:bCs/>
          <w:color w:val="000000" w:themeColor="text1"/>
          <w:sz w:val="28"/>
          <w:szCs w:val="28"/>
          <w14:ligatures w14:val="standardContextual"/>
        </w:rPr>
      </w:pPr>
    </w:p>
    <w:p w:rsidR="00C307B2" w:rsidRPr="00BA7318" w:rsidRDefault="00C307B2" w:rsidP="00C307B2">
      <w:pPr>
        <w:spacing w:line="480" w:lineRule="auto"/>
        <w:rPr>
          <w:rFonts w:ascii="Times New Roman" w:eastAsia="Yu Mincho" w:hAnsi="Times New Roman" w:cs="Times New Roman"/>
          <w:b/>
          <w:bCs/>
          <w:color w:val="000000" w:themeColor="text1"/>
          <w:sz w:val="28"/>
          <w:szCs w:val="28"/>
          <w14:ligatures w14:val="standardContextual"/>
        </w:rPr>
      </w:pPr>
    </w:p>
    <w:p w:rsidR="00C307B2" w:rsidRPr="00BA7318" w:rsidRDefault="00C307B2" w:rsidP="00C307B2">
      <w:pPr>
        <w:spacing w:line="480" w:lineRule="auto"/>
        <w:rPr>
          <w:rFonts w:ascii="Times New Roman" w:eastAsia="Yu Mincho" w:hAnsi="Times New Roman" w:cs="Times New Roman"/>
          <w:b/>
          <w:bCs/>
          <w:color w:val="000000" w:themeColor="text1"/>
          <w:sz w:val="28"/>
          <w:szCs w:val="28"/>
          <w14:ligatures w14:val="standardContextual"/>
        </w:rPr>
      </w:pPr>
    </w:p>
    <w:p w:rsidR="00C307B2" w:rsidRPr="00BA7318" w:rsidRDefault="00C307B2" w:rsidP="00C307B2">
      <w:pPr>
        <w:spacing w:line="480" w:lineRule="auto"/>
        <w:rPr>
          <w:rFonts w:ascii="Times New Roman" w:eastAsia="Yu Mincho" w:hAnsi="Times New Roman" w:cs="Times New Roman"/>
          <w:b/>
          <w:bCs/>
          <w:color w:val="000000" w:themeColor="text1"/>
          <w:sz w:val="28"/>
          <w:szCs w:val="28"/>
          <w14:ligatures w14:val="standardContextual"/>
        </w:rPr>
      </w:pPr>
    </w:p>
    <w:p w:rsidR="00C307B2" w:rsidRPr="00BA7318" w:rsidRDefault="00C307B2" w:rsidP="00C307B2">
      <w:pPr>
        <w:spacing w:line="480" w:lineRule="auto"/>
        <w:rPr>
          <w:rFonts w:ascii="Times New Roman" w:eastAsia="Yu Mincho" w:hAnsi="Times New Roman" w:cs="Times New Roman"/>
          <w:b/>
          <w:bCs/>
          <w:color w:val="000000" w:themeColor="text1"/>
          <w:sz w:val="28"/>
          <w:szCs w:val="28"/>
          <w14:ligatures w14:val="standardContextual"/>
        </w:rPr>
      </w:pPr>
    </w:p>
    <w:p w:rsidR="00C307B2" w:rsidRPr="00BA7318" w:rsidRDefault="00C307B2" w:rsidP="00C307B2">
      <w:pPr>
        <w:spacing w:line="480" w:lineRule="auto"/>
        <w:rPr>
          <w:rFonts w:ascii="Times New Roman" w:eastAsia="Yu Mincho" w:hAnsi="Times New Roman" w:cs="Times New Roman"/>
          <w:b/>
          <w:bCs/>
          <w:color w:val="000000" w:themeColor="text1"/>
          <w:sz w:val="28"/>
          <w:szCs w:val="28"/>
          <w14:ligatures w14:val="standardContextual"/>
        </w:rPr>
      </w:pPr>
    </w:p>
    <w:p w:rsidR="00C307B2" w:rsidRPr="00BA7318" w:rsidRDefault="00C307B2" w:rsidP="00C307B2">
      <w:pPr>
        <w:spacing w:line="480" w:lineRule="auto"/>
        <w:rPr>
          <w:rFonts w:ascii="Times New Roman" w:eastAsia="Yu Mincho" w:hAnsi="Times New Roman" w:cs="Times New Roman"/>
          <w:b/>
          <w:bCs/>
          <w:color w:val="000000" w:themeColor="text1"/>
          <w:sz w:val="28"/>
          <w:szCs w:val="28"/>
          <w14:ligatures w14:val="standardContextual"/>
        </w:rPr>
      </w:pPr>
    </w:p>
    <w:p w:rsidR="00C307B2" w:rsidRPr="00BA7318" w:rsidRDefault="00C307B2" w:rsidP="00C307B2">
      <w:pPr>
        <w:spacing w:line="480" w:lineRule="auto"/>
        <w:rPr>
          <w:rFonts w:ascii="Times New Roman" w:eastAsia="Yu Mincho" w:hAnsi="Times New Roman" w:cs="Times New Roman"/>
          <w:b/>
          <w:bCs/>
          <w:color w:val="000000" w:themeColor="text1"/>
          <w:sz w:val="28"/>
          <w:szCs w:val="28"/>
          <w14:ligatures w14:val="standardContextual"/>
        </w:rPr>
      </w:pPr>
    </w:p>
    <w:p w:rsidR="00C307B2" w:rsidRPr="00BA7318" w:rsidRDefault="00C307B2" w:rsidP="00C307B2">
      <w:pPr>
        <w:spacing w:line="480" w:lineRule="auto"/>
        <w:rPr>
          <w:rFonts w:ascii="Times New Roman" w:eastAsia="Yu Mincho" w:hAnsi="Times New Roman" w:cs="Times New Roman"/>
          <w:b/>
          <w:bCs/>
          <w:color w:val="000000" w:themeColor="text1"/>
          <w:sz w:val="28"/>
          <w:szCs w:val="28"/>
          <w14:ligatures w14:val="standardContextual"/>
        </w:rPr>
      </w:pPr>
    </w:p>
    <w:p w:rsidR="00C307B2" w:rsidRPr="00BA7318" w:rsidRDefault="00C307B2" w:rsidP="00C307B2">
      <w:pPr>
        <w:spacing w:line="480" w:lineRule="auto"/>
        <w:rPr>
          <w:rFonts w:ascii="Times New Roman" w:eastAsia="Yu Mincho" w:hAnsi="Times New Roman" w:cs="Times New Roman"/>
          <w:color w:val="000000" w:themeColor="text1"/>
          <w:sz w:val="28"/>
          <w:szCs w:val="28"/>
          <w14:ligatures w14:val="standardContextual"/>
        </w:rPr>
      </w:pPr>
      <w:r w:rsidRPr="00BA7318">
        <w:rPr>
          <w:rFonts w:ascii="Times New Roman" w:eastAsia="Yu Mincho" w:hAnsi="Times New Roman" w:cs="Times New Roman"/>
          <w:b/>
          <w:bCs/>
          <w:color w:val="000000" w:themeColor="text1"/>
          <w:sz w:val="28"/>
          <w:szCs w:val="28"/>
          <w14:ligatures w14:val="standardContextual"/>
        </w:rPr>
        <w:t>Supplemental Table 3</w:t>
      </w:r>
      <w:r w:rsidRPr="00BA7318">
        <w:rPr>
          <w:rFonts w:ascii="Times New Roman" w:eastAsia="Yu Mincho" w:hAnsi="Times New Roman" w:cs="Times New Roman"/>
          <w:b/>
          <w:bCs/>
          <w:color w:val="000000" w:themeColor="text1"/>
          <w:sz w:val="28"/>
          <w:szCs w:val="28"/>
          <w14:ligatures w14:val="standardContextual"/>
        </w:rPr>
        <w:t xml:space="preserve">　</w:t>
      </w:r>
      <w:r w:rsidRPr="00BA7318">
        <w:rPr>
          <w:rFonts w:ascii="Times New Roman" w:eastAsia="Yu Mincho" w:hAnsi="Times New Roman" w:cs="Times New Roman"/>
          <w:color w:val="000000" w:themeColor="text1"/>
          <w:sz w:val="28"/>
          <w:szCs w:val="28"/>
          <w14:ligatures w14:val="standardContextual"/>
        </w:rPr>
        <w:t>Cox proportional hazards analysis of psoas muscle gauge (lower psoas muscle gauge vs. higher psoas muscle gauge) for all-cause mortality and new cardiovascular events in subgroups with gender and age</w:t>
      </w:r>
    </w:p>
    <w:p w:rsidR="00C307B2" w:rsidRPr="00BA7318" w:rsidRDefault="00C307B2" w:rsidP="00C307B2">
      <w:pPr>
        <w:spacing w:line="480" w:lineRule="auto"/>
        <w:rPr>
          <w:rFonts w:ascii="Times New Roman" w:eastAsia="Yu Mincho" w:hAnsi="Times New Roman" w:cs="Times New Roman"/>
          <w:color w:val="000000" w:themeColor="text1"/>
          <w:sz w:val="28"/>
          <w:szCs w:val="28"/>
          <w14:ligatures w14:val="standardContextual"/>
        </w:rPr>
      </w:pPr>
    </w:p>
    <w:tbl>
      <w:tblPr>
        <w:tblStyle w:val="1"/>
        <w:tblW w:w="9434" w:type="dxa"/>
        <w:tblInd w:w="-3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4"/>
        <w:gridCol w:w="1434"/>
        <w:gridCol w:w="1503"/>
        <w:gridCol w:w="1305"/>
        <w:gridCol w:w="1814"/>
        <w:gridCol w:w="1144"/>
      </w:tblGrid>
      <w:tr w:rsidR="00C307B2" w:rsidRPr="00BA7318" w:rsidTr="004A390A"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Endpoints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Type of cutoff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 w:val="28"/>
                <w:szCs w:val="28"/>
              </w:rPr>
              <w:t>Subgroups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No. event /total No.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Hazard ratio (95% confidence interva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p-value</w:t>
            </w:r>
          </w:p>
        </w:tc>
      </w:tr>
      <w:tr w:rsidR="00C307B2" w:rsidRPr="00BA7318" w:rsidTr="004A390A">
        <w:tc>
          <w:tcPr>
            <w:tcW w:w="2457" w:type="dxa"/>
            <w:tcBorders>
              <w:top w:val="single" w:sz="4" w:space="0" w:color="auto"/>
            </w:tcBorders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i/>
                <w:iCs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i/>
                <w:iCs/>
                <w:color w:val="000000" w:themeColor="text1"/>
                <w:sz w:val="28"/>
                <w:szCs w:val="28"/>
              </w:rPr>
              <w:t>All-cause mortality</w:t>
            </w:r>
          </w:p>
        </w:tc>
        <w:tc>
          <w:tcPr>
            <w:tcW w:w="1591" w:type="dxa"/>
            <w:tcBorders>
              <w:top w:val="single" w:sz="4" w:space="0" w:color="auto"/>
            </w:tcBorders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034" w:type="dxa"/>
            <w:tcBorders>
              <w:top w:val="single" w:sz="4" w:space="0" w:color="auto"/>
            </w:tcBorders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028" w:type="dxa"/>
            <w:tcBorders>
              <w:top w:val="single" w:sz="4" w:space="0" w:color="auto"/>
            </w:tcBorders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</w:tr>
      <w:tr w:rsidR="00C307B2" w:rsidRPr="00BA7318" w:rsidTr="004A390A">
        <w:tc>
          <w:tcPr>
            <w:tcW w:w="245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91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Asian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33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02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</w:tr>
      <w:tr w:rsidR="00C307B2" w:rsidRPr="00BA7318" w:rsidTr="004A390A">
        <w:tc>
          <w:tcPr>
            <w:tcW w:w="245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91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33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Gender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02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</w:tr>
      <w:tr w:rsidR="00C307B2" w:rsidRPr="00BA7318" w:rsidTr="004A390A">
        <w:tc>
          <w:tcPr>
            <w:tcW w:w="245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91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33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 xml:space="preserve">   Male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56/144</w:t>
            </w:r>
          </w:p>
        </w:tc>
        <w:tc>
          <w:tcPr>
            <w:tcW w:w="202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36.72 (5.07</w:t>
            </w: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–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265.96)</w:t>
            </w: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0.0004</w:t>
            </w:r>
          </w:p>
        </w:tc>
      </w:tr>
      <w:tr w:rsidR="00C307B2" w:rsidRPr="00BA7318" w:rsidTr="004A390A">
        <w:tc>
          <w:tcPr>
            <w:tcW w:w="245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91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33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 xml:space="preserve">   Female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29/73</w:t>
            </w:r>
          </w:p>
        </w:tc>
        <w:tc>
          <w:tcPr>
            <w:tcW w:w="202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4.83 (1.14</w:t>
            </w: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–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20.38)</w:t>
            </w: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0.032</w:t>
            </w:r>
          </w:p>
        </w:tc>
      </w:tr>
      <w:tr w:rsidR="00C307B2" w:rsidRPr="00BA7318" w:rsidTr="004A390A">
        <w:tc>
          <w:tcPr>
            <w:tcW w:w="245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91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33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Age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02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</w:tr>
      <w:tr w:rsidR="00C307B2" w:rsidRPr="00BA7318" w:rsidTr="004A390A">
        <w:tc>
          <w:tcPr>
            <w:tcW w:w="245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91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33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 xml:space="preserve">   &lt;65 years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24/103</w:t>
            </w:r>
          </w:p>
        </w:tc>
        <w:tc>
          <w:tcPr>
            <w:tcW w:w="202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9.08 (2.13</w:t>
            </w: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–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38.66)</w:t>
            </w: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0.0028</w:t>
            </w:r>
          </w:p>
        </w:tc>
      </w:tr>
      <w:tr w:rsidR="00C307B2" w:rsidRPr="00BA7318" w:rsidTr="004A390A">
        <w:tc>
          <w:tcPr>
            <w:tcW w:w="245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91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33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 xml:space="preserve">   ≥65 years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61/114</w:t>
            </w:r>
          </w:p>
        </w:tc>
        <w:tc>
          <w:tcPr>
            <w:tcW w:w="202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14.16 (1.96</w:t>
            </w: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–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102.48)</w:t>
            </w: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0.0087</w:t>
            </w:r>
          </w:p>
        </w:tc>
      </w:tr>
      <w:tr w:rsidR="00C307B2" w:rsidRPr="00BA7318" w:rsidTr="004A390A">
        <w:tc>
          <w:tcPr>
            <w:tcW w:w="245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91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Median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  <w:vertAlign w:val="superscript"/>
              </w:rPr>
              <w:t>b</w:t>
            </w:r>
            <w:proofErr w:type="spellEnd"/>
          </w:p>
        </w:tc>
        <w:tc>
          <w:tcPr>
            <w:tcW w:w="133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02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</w:tr>
      <w:tr w:rsidR="00C307B2" w:rsidRPr="00BA7318" w:rsidTr="004A390A">
        <w:tc>
          <w:tcPr>
            <w:tcW w:w="245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91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33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Gender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02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</w:tr>
      <w:tr w:rsidR="00C307B2" w:rsidRPr="00BA7318" w:rsidTr="004A390A">
        <w:tc>
          <w:tcPr>
            <w:tcW w:w="245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91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33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 xml:space="preserve">   Male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56/144</w:t>
            </w:r>
          </w:p>
        </w:tc>
        <w:tc>
          <w:tcPr>
            <w:tcW w:w="202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9.64 (4.35</w:t>
            </w: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–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21.33)</w:t>
            </w: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&lt;0.0001</w:t>
            </w:r>
          </w:p>
        </w:tc>
      </w:tr>
      <w:tr w:rsidR="00C307B2" w:rsidRPr="00BA7318" w:rsidTr="004A390A">
        <w:tc>
          <w:tcPr>
            <w:tcW w:w="245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91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33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 xml:space="preserve">   Female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29/73</w:t>
            </w:r>
          </w:p>
        </w:tc>
        <w:tc>
          <w:tcPr>
            <w:tcW w:w="202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5.93 (2.35</w:t>
            </w: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–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14.98)</w:t>
            </w: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0.0002</w:t>
            </w:r>
          </w:p>
        </w:tc>
      </w:tr>
      <w:tr w:rsidR="00C307B2" w:rsidRPr="00BA7318" w:rsidTr="004A390A">
        <w:tc>
          <w:tcPr>
            <w:tcW w:w="245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91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33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Age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02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</w:tr>
      <w:tr w:rsidR="00C307B2" w:rsidRPr="00BA7318" w:rsidTr="004A390A">
        <w:tc>
          <w:tcPr>
            <w:tcW w:w="245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91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33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 xml:space="preserve">   &lt;65 years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24/103</w:t>
            </w:r>
          </w:p>
        </w:tc>
        <w:tc>
          <w:tcPr>
            <w:tcW w:w="202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6.53 (2.67</w:t>
            </w: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–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15.93)</w:t>
            </w: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&lt;0.0001</w:t>
            </w:r>
          </w:p>
        </w:tc>
      </w:tr>
      <w:tr w:rsidR="00C307B2" w:rsidRPr="00BA7318" w:rsidTr="004A390A">
        <w:tc>
          <w:tcPr>
            <w:tcW w:w="245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91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33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 xml:space="preserve">   ≥65 years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61/114</w:t>
            </w:r>
          </w:p>
        </w:tc>
        <w:tc>
          <w:tcPr>
            <w:tcW w:w="202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5.43 (2.33</w:t>
            </w: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–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12.65)</w:t>
            </w: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&lt;0.0001</w:t>
            </w:r>
          </w:p>
        </w:tc>
      </w:tr>
      <w:tr w:rsidR="00C307B2" w:rsidRPr="00BA7318" w:rsidTr="004A390A">
        <w:tc>
          <w:tcPr>
            <w:tcW w:w="245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91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ROC-</w:t>
            </w:r>
            <w:proofErr w:type="spellStart"/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derived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  <w:vertAlign w:val="superscript"/>
              </w:rPr>
              <w:t>c</w:t>
            </w:r>
            <w:proofErr w:type="spellEnd"/>
          </w:p>
        </w:tc>
        <w:tc>
          <w:tcPr>
            <w:tcW w:w="133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02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</w:tr>
      <w:tr w:rsidR="00C307B2" w:rsidRPr="00BA7318" w:rsidTr="004A390A">
        <w:tc>
          <w:tcPr>
            <w:tcW w:w="245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91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33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Gender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02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</w:tr>
      <w:tr w:rsidR="00C307B2" w:rsidRPr="00BA7318" w:rsidTr="004A390A">
        <w:tc>
          <w:tcPr>
            <w:tcW w:w="245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91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33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 xml:space="preserve">   Male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56/144</w:t>
            </w:r>
          </w:p>
        </w:tc>
        <w:tc>
          <w:tcPr>
            <w:tcW w:w="202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4.61 (2.69</w:t>
            </w: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–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7.90)</w:t>
            </w: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&lt;0.0001</w:t>
            </w:r>
          </w:p>
        </w:tc>
      </w:tr>
      <w:tr w:rsidR="00C307B2" w:rsidRPr="00BA7318" w:rsidTr="004A390A">
        <w:tc>
          <w:tcPr>
            <w:tcW w:w="245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91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33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 xml:space="preserve">   Female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29/73</w:t>
            </w:r>
          </w:p>
        </w:tc>
        <w:tc>
          <w:tcPr>
            <w:tcW w:w="202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3.86 (1.76</w:t>
            </w: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–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8.45)</w:t>
            </w: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0.0007</w:t>
            </w:r>
          </w:p>
        </w:tc>
      </w:tr>
      <w:tr w:rsidR="00C307B2" w:rsidRPr="00BA7318" w:rsidTr="004A390A">
        <w:tc>
          <w:tcPr>
            <w:tcW w:w="245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91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33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Age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02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</w:tr>
      <w:tr w:rsidR="00C307B2" w:rsidRPr="00BA7318" w:rsidTr="004A390A">
        <w:tc>
          <w:tcPr>
            <w:tcW w:w="245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91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33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 xml:space="preserve">   &lt;65 years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24/103</w:t>
            </w:r>
          </w:p>
        </w:tc>
        <w:tc>
          <w:tcPr>
            <w:tcW w:w="202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4.44 (1.98</w:t>
            </w: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–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9.93)</w:t>
            </w: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0.0003</w:t>
            </w:r>
          </w:p>
        </w:tc>
      </w:tr>
      <w:tr w:rsidR="00C307B2" w:rsidRPr="00BA7318" w:rsidTr="004A390A">
        <w:tc>
          <w:tcPr>
            <w:tcW w:w="245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91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33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 xml:space="preserve">   ≥65 years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61/114</w:t>
            </w:r>
          </w:p>
        </w:tc>
        <w:tc>
          <w:tcPr>
            <w:tcW w:w="202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2.41 (1.41</w:t>
            </w: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–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4.12)</w:t>
            </w: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0.0013</w:t>
            </w:r>
          </w:p>
        </w:tc>
      </w:tr>
      <w:tr w:rsidR="00C307B2" w:rsidRPr="00BA7318" w:rsidTr="004A390A">
        <w:tc>
          <w:tcPr>
            <w:tcW w:w="245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New cardiovascular events</w:t>
            </w:r>
          </w:p>
        </w:tc>
        <w:tc>
          <w:tcPr>
            <w:tcW w:w="1591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33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02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</w:tr>
      <w:tr w:rsidR="00C307B2" w:rsidRPr="00BA7318" w:rsidTr="004A390A">
        <w:tc>
          <w:tcPr>
            <w:tcW w:w="245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91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Asian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33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02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</w:tr>
      <w:tr w:rsidR="00C307B2" w:rsidRPr="00BA7318" w:rsidTr="004A390A">
        <w:tc>
          <w:tcPr>
            <w:tcW w:w="245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91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33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Gender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02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</w:tr>
      <w:tr w:rsidR="00C307B2" w:rsidRPr="00BA7318" w:rsidTr="004A390A">
        <w:tc>
          <w:tcPr>
            <w:tcW w:w="245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91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33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 xml:space="preserve">   Male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61/144</w:t>
            </w:r>
          </w:p>
        </w:tc>
        <w:tc>
          <w:tcPr>
            <w:tcW w:w="202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7.17 (3.07</w:t>
            </w: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–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16.75)</w:t>
            </w: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&lt;0.0001</w:t>
            </w:r>
          </w:p>
        </w:tc>
      </w:tr>
      <w:tr w:rsidR="00C307B2" w:rsidRPr="00BA7318" w:rsidTr="004A390A">
        <w:tc>
          <w:tcPr>
            <w:tcW w:w="245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91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33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 xml:space="preserve">   Female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34/73</w:t>
            </w:r>
          </w:p>
        </w:tc>
        <w:tc>
          <w:tcPr>
            <w:tcW w:w="202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2.15 (0.83</w:t>
            </w: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–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5.59)</w:t>
            </w: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0.12</w:t>
            </w:r>
          </w:p>
        </w:tc>
      </w:tr>
      <w:tr w:rsidR="00C307B2" w:rsidRPr="00BA7318" w:rsidTr="004A390A">
        <w:tc>
          <w:tcPr>
            <w:tcW w:w="245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91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33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Age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02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</w:tr>
      <w:tr w:rsidR="00C307B2" w:rsidRPr="00BA7318" w:rsidTr="004A390A">
        <w:tc>
          <w:tcPr>
            <w:tcW w:w="245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91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33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 xml:space="preserve">   &lt;65 years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32/103</w:t>
            </w:r>
          </w:p>
        </w:tc>
        <w:tc>
          <w:tcPr>
            <w:tcW w:w="202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3.05 (1.37</w:t>
            </w: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–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6.80)</w:t>
            </w: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0.0064</w:t>
            </w:r>
          </w:p>
        </w:tc>
      </w:tr>
      <w:tr w:rsidR="00C307B2" w:rsidRPr="00BA7318" w:rsidTr="004A390A">
        <w:tc>
          <w:tcPr>
            <w:tcW w:w="245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91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33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 xml:space="preserve">   ≥65 years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63/114</w:t>
            </w:r>
          </w:p>
        </w:tc>
        <w:tc>
          <w:tcPr>
            <w:tcW w:w="202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5.03 (1.56</w:t>
            </w: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–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16.26)</w:t>
            </w: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0.0069</w:t>
            </w:r>
          </w:p>
        </w:tc>
      </w:tr>
      <w:tr w:rsidR="00C307B2" w:rsidRPr="00BA7318" w:rsidTr="004A390A">
        <w:tc>
          <w:tcPr>
            <w:tcW w:w="245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91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Median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  <w:vertAlign w:val="superscript"/>
              </w:rPr>
              <w:t>b</w:t>
            </w:r>
            <w:proofErr w:type="spellEnd"/>
          </w:p>
        </w:tc>
        <w:tc>
          <w:tcPr>
            <w:tcW w:w="133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02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</w:tr>
      <w:tr w:rsidR="00C307B2" w:rsidRPr="00BA7318" w:rsidTr="004A390A">
        <w:tc>
          <w:tcPr>
            <w:tcW w:w="245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91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33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Gender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02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</w:tr>
      <w:tr w:rsidR="00C307B2" w:rsidRPr="00BA7318" w:rsidTr="004A390A">
        <w:tc>
          <w:tcPr>
            <w:tcW w:w="245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91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33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 xml:space="preserve">   Male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61/144</w:t>
            </w:r>
          </w:p>
        </w:tc>
        <w:tc>
          <w:tcPr>
            <w:tcW w:w="202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4.50 (2.53</w:t>
            </w: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–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8.03)</w:t>
            </w: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&lt;0.0001</w:t>
            </w:r>
          </w:p>
        </w:tc>
      </w:tr>
      <w:tr w:rsidR="00C307B2" w:rsidRPr="00BA7318" w:rsidTr="004A390A">
        <w:tc>
          <w:tcPr>
            <w:tcW w:w="245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91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33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 xml:space="preserve">   Female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34/73</w:t>
            </w:r>
          </w:p>
        </w:tc>
        <w:tc>
          <w:tcPr>
            <w:tcW w:w="202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2.67 (1.30</w:t>
            </w: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–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5.48)</w:t>
            </w: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0.0076</w:t>
            </w:r>
          </w:p>
        </w:tc>
      </w:tr>
      <w:tr w:rsidR="00C307B2" w:rsidRPr="00BA7318" w:rsidTr="004A390A">
        <w:tc>
          <w:tcPr>
            <w:tcW w:w="245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91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33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Age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02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</w:tr>
      <w:tr w:rsidR="00C307B2" w:rsidRPr="00BA7318" w:rsidTr="004A390A">
        <w:tc>
          <w:tcPr>
            <w:tcW w:w="245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91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33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 xml:space="preserve">   &lt;65 years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32/103</w:t>
            </w:r>
          </w:p>
        </w:tc>
        <w:tc>
          <w:tcPr>
            <w:tcW w:w="202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3.53 (1.74</w:t>
            </w: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–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7.16)</w:t>
            </w: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0.0005</w:t>
            </w:r>
          </w:p>
        </w:tc>
      </w:tr>
      <w:tr w:rsidR="00C307B2" w:rsidRPr="00BA7318" w:rsidTr="004A390A">
        <w:tc>
          <w:tcPr>
            <w:tcW w:w="245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91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33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 xml:space="preserve">   ≥65 years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63/114</w:t>
            </w:r>
          </w:p>
        </w:tc>
        <w:tc>
          <w:tcPr>
            <w:tcW w:w="202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2.34 (1.27</w:t>
            </w: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–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4.34)</w:t>
            </w: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0.0067</w:t>
            </w:r>
          </w:p>
        </w:tc>
      </w:tr>
      <w:tr w:rsidR="00C307B2" w:rsidRPr="00BA7318" w:rsidTr="004A390A">
        <w:tc>
          <w:tcPr>
            <w:tcW w:w="245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91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ROC-</w:t>
            </w:r>
            <w:proofErr w:type="spellStart"/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derived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  <w:vertAlign w:val="superscript"/>
              </w:rPr>
              <w:t>c</w:t>
            </w:r>
            <w:proofErr w:type="spellEnd"/>
          </w:p>
        </w:tc>
        <w:tc>
          <w:tcPr>
            <w:tcW w:w="133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02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</w:tr>
      <w:tr w:rsidR="00C307B2" w:rsidRPr="00BA7318" w:rsidTr="004A390A">
        <w:tc>
          <w:tcPr>
            <w:tcW w:w="245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91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33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Gender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02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</w:tr>
      <w:tr w:rsidR="00C307B2" w:rsidRPr="00BA7318" w:rsidTr="004A390A">
        <w:tc>
          <w:tcPr>
            <w:tcW w:w="245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91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33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 xml:space="preserve">   Male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61/144</w:t>
            </w:r>
          </w:p>
        </w:tc>
        <w:tc>
          <w:tcPr>
            <w:tcW w:w="202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4.61 (2.62</w:t>
            </w: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–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8.10)</w:t>
            </w: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&lt;0.0001</w:t>
            </w:r>
          </w:p>
        </w:tc>
      </w:tr>
      <w:tr w:rsidR="00C307B2" w:rsidRPr="00BA7318" w:rsidTr="004A390A">
        <w:tc>
          <w:tcPr>
            <w:tcW w:w="245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91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33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 xml:space="preserve">   Female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34/73</w:t>
            </w:r>
          </w:p>
        </w:tc>
        <w:tc>
          <w:tcPr>
            <w:tcW w:w="202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3.39 (1.68</w:t>
            </w: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–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6.82)</w:t>
            </w: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0.0006</w:t>
            </w:r>
          </w:p>
        </w:tc>
      </w:tr>
      <w:tr w:rsidR="00C307B2" w:rsidRPr="00BA7318" w:rsidTr="004A390A">
        <w:tc>
          <w:tcPr>
            <w:tcW w:w="245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91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33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Age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02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</w:tr>
      <w:tr w:rsidR="00C307B2" w:rsidRPr="00BA7318" w:rsidTr="004A390A">
        <w:tc>
          <w:tcPr>
            <w:tcW w:w="245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91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33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 xml:space="preserve">   &lt;65 years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32/103</w:t>
            </w:r>
          </w:p>
        </w:tc>
        <w:tc>
          <w:tcPr>
            <w:tcW w:w="202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3.97 (1.92</w:t>
            </w: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–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8.24)</w:t>
            </w: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0.0002</w:t>
            </w:r>
          </w:p>
        </w:tc>
      </w:tr>
      <w:tr w:rsidR="00C307B2" w:rsidRPr="00BA7318" w:rsidTr="004A390A">
        <w:tc>
          <w:tcPr>
            <w:tcW w:w="2457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91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33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 xml:space="preserve">   ≥65 years</w:t>
            </w:r>
          </w:p>
        </w:tc>
        <w:tc>
          <w:tcPr>
            <w:tcW w:w="1034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63/114</w:t>
            </w:r>
          </w:p>
        </w:tc>
        <w:tc>
          <w:tcPr>
            <w:tcW w:w="2028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2.52 (1.45</w:t>
            </w:r>
            <w:r w:rsidRPr="00BA731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–</w:t>
            </w: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4.38)</w:t>
            </w:r>
          </w:p>
        </w:tc>
        <w:tc>
          <w:tcPr>
            <w:tcW w:w="992" w:type="dxa"/>
          </w:tcPr>
          <w:p w:rsidR="00C307B2" w:rsidRPr="00BA7318" w:rsidRDefault="00C307B2" w:rsidP="004A390A">
            <w:pPr>
              <w:spacing w:line="480" w:lineRule="auto"/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</w:pPr>
            <w:r w:rsidRPr="00BA7318">
              <w:rPr>
                <w:rFonts w:ascii="Times New Roman" w:eastAsia="Yu Mincho" w:hAnsi="Times New Roman" w:cs="Times New Roman"/>
                <w:color w:val="000000" w:themeColor="text1"/>
                <w:sz w:val="28"/>
                <w:szCs w:val="28"/>
              </w:rPr>
              <w:t>0.0011</w:t>
            </w:r>
          </w:p>
        </w:tc>
      </w:tr>
    </w:tbl>
    <w:p w:rsidR="00C307B2" w:rsidRPr="00BA7318" w:rsidRDefault="00C307B2" w:rsidP="00C307B2">
      <w:pPr>
        <w:spacing w:line="480" w:lineRule="auto"/>
        <w:rPr>
          <w:rFonts w:ascii="Times New Roman" w:eastAsia="Yu Mincho" w:hAnsi="Times New Roman" w:cs="Times New Roman"/>
          <w:color w:val="000000" w:themeColor="text1"/>
          <w:sz w:val="28"/>
          <w:szCs w:val="28"/>
          <w14:ligatures w14:val="standardContextual"/>
        </w:rPr>
      </w:pPr>
    </w:p>
    <w:p w:rsidR="00C307B2" w:rsidRPr="00BA7318" w:rsidRDefault="00C307B2" w:rsidP="00C307B2">
      <w:pPr>
        <w:spacing w:line="480" w:lineRule="auto"/>
        <w:rPr>
          <w:rFonts w:ascii="Times New Roman" w:eastAsia="Yu Mincho" w:hAnsi="Times New Roman" w:cs="Times New Roman"/>
          <w:color w:val="000000" w:themeColor="text1"/>
          <w:sz w:val="28"/>
          <w:szCs w:val="28"/>
          <w14:ligatures w14:val="standardContextual"/>
        </w:rPr>
      </w:pPr>
      <w:proofErr w:type="spellStart"/>
      <w:proofErr w:type="gramStart"/>
      <w:r w:rsidRPr="00BA7318">
        <w:rPr>
          <w:rFonts w:ascii="Times New Roman" w:eastAsia="Yu Mincho" w:hAnsi="Times New Roman" w:cs="Times New Roman"/>
          <w:color w:val="000000" w:themeColor="text1"/>
          <w:sz w:val="28"/>
          <w:szCs w:val="28"/>
          <w:vertAlign w:val="superscript"/>
          <w14:ligatures w14:val="standardContextual"/>
        </w:rPr>
        <w:t>a</w:t>
      </w:r>
      <w:r w:rsidRPr="00BA7318">
        <w:rPr>
          <w:rFonts w:ascii="Times New Roman" w:eastAsia="Yu Mincho" w:hAnsi="Times New Roman" w:cs="Times New Roman"/>
          <w:color w:val="000000" w:themeColor="text1"/>
          <w:sz w:val="28"/>
          <w:szCs w:val="28"/>
          <w14:ligatures w14:val="standardContextual"/>
        </w:rPr>
        <w:t>Cut</w:t>
      </w:r>
      <w:proofErr w:type="spellEnd"/>
      <w:r w:rsidRPr="00BA7318">
        <w:rPr>
          <w:rFonts w:ascii="Times New Roman" w:eastAsia="Yu Mincho" w:hAnsi="Times New Roman" w:cs="Times New Roman"/>
          <w:color w:val="000000" w:themeColor="text1"/>
          <w:sz w:val="28"/>
          <w:szCs w:val="28"/>
          <w14:ligatures w14:val="standardContextual"/>
        </w:rPr>
        <w:t>-off</w:t>
      </w:r>
      <w:proofErr w:type="gramEnd"/>
      <w:r w:rsidRPr="00BA7318">
        <w:rPr>
          <w:rFonts w:ascii="Times New Roman" w:eastAsia="Yu Mincho" w:hAnsi="Times New Roman" w:cs="Times New Roman"/>
          <w:color w:val="000000" w:themeColor="text1"/>
          <w:sz w:val="28"/>
          <w:szCs w:val="28"/>
          <w14:ligatures w14:val="standardContextual"/>
        </w:rPr>
        <w:t xml:space="preserve"> values based on the values of the healthy young Asian population: women, psoas muscle gauge of &lt;231.1 arbitrary units (AU); men, psoas muscle gauge of &lt;328.8 AU</w:t>
      </w:r>
    </w:p>
    <w:p w:rsidR="00C307B2" w:rsidRPr="00BA7318" w:rsidRDefault="00C307B2" w:rsidP="00C307B2">
      <w:pPr>
        <w:spacing w:line="480" w:lineRule="auto"/>
        <w:rPr>
          <w:rFonts w:ascii="Times New Roman" w:eastAsia="Yu Mincho" w:hAnsi="Times New Roman" w:cs="Times New Roman"/>
          <w:color w:val="000000" w:themeColor="text1"/>
          <w:sz w:val="28"/>
          <w:szCs w:val="28"/>
          <w14:ligatures w14:val="standardContextual"/>
        </w:rPr>
      </w:pPr>
      <w:proofErr w:type="spellStart"/>
      <w:proofErr w:type="gramStart"/>
      <w:r w:rsidRPr="00BA7318">
        <w:rPr>
          <w:rFonts w:ascii="Times New Roman" w:eastAsia="Yu Mincho" w:hAnsi="Times New Roman" w:cs="Times New Roman"/>
          <w:color w:val="000000" w:themeColor="text1"/>
          <w:sz w:val="28"/>
          <w:szCs w:val="28"/>
          <w:vertAlign w:val="superscript"/>
          <w14:ligatures w14:val="standardContextual"/>
        </w:rPr>
        <w:t>b</w:t>
      </w:r>
      <w:r w:rsidRPr="00BA7318">
        <w:rPr>
          <w:rFonts w:ascii="Times New Roman" w:eastAsia="Yu Mincho" w:hAnsi="Times New Roman" w:cs="Times New Roman"/>
          <w:color w:val="000000" w:themeColor="text1"/>
          <w:sz w:val="28"/>
          <w:szCs w:val="28"/>
          <w14:ligatures w14:val="standardContextual"/>
        </w:rPr>
        <w:t>Cut</w:t>
      </w:r>
      <w:proofErr w:type="spellEnd"/>
      <w:r w:rsidRPr="00BA7318">
        <w:rPr>
          <w:rFonts w:ascii="Times New Roman" w:eastAsia="Yu Mincho" w:hAnsi="Times New Roman" w:cs="Times New Roman"/>
          <w:color w:val="000000" w:themeColor="text1"/>
          <w:sz w:val="28"/>
          <w:szCs w:val="28"/>
          <w14:ligatures w14:val="standardContextual"/>
        </w:rPr>
        <w:t>-off</w:t>
      </w:r>
      <w:proofErr w:type="gramEnd"/>
      <w:r w:rsidRPr="00BA7318">
        <w:rPr>
          <w:rFonts w:ascii="Times New Roman" w:eastAsia="Yu Mincho" w:hAnsi="Times New Roman" w:cs="Times New Roman"/>
          <w:color w:val="000000" w:themeColor="text1"/>
          <w:sz w:val="28"/>
          <w:szCs w:val="28"/>
          <w14:ligatures w14:val="standardContextual"/>
        </w:rPr>
        <w:t xml:space="preserve"> values based on the median values of psoas muscle gauge in this cohort: women, psoas muscle gauge of &lt;164.0 AU; men, psoas muscle gauge of &lt;252.1 AU</w:t>
      </w:r>
    </w:p>
    <w:p w:rsidR="00C307B2" w:rsidRPr="00BA7318" w:rsidRDefault="00C307B2" w:rsidP="00C307B2">
      <w:pPr>
        <w:spacing w:line="480" w:lineRule="auto"/>
        <w:rPr>
          <w:rFonts w:ascii="Times New Roman" w:eastAsia="Yu Mincho" w:hAnsi="Times New Roman" w:cs="Times New Roman"/>
          <w:color w:val="000000" w:themeColor="text1"/>
          <w:sz w:val="28"/>
          <w:szCs w:val="28"/>
          <w14:ligatures w14:val="standardContextual"/>
        </w:rPr>
      </w:pPr>
      <w:proofErr w:type="spellStart"/>
      <w:proofErr w:type="gramStart"/>
      <w:r w:rsidRPr="00BA7318">
        <w:rPr>
          <w:rFonts w:ascii="Times New Roman" w:eastAsia="Yu Mincho" w:hAnsi="Times New Roman" w:cs="Times New Roman"/>
          <w:color w:val="000000" w:themeColor="text1"/>
          <w:sz w:val="28"/>
          <w:szCs w:val="28"/>
          <w:vertAlign w:val="superscript"/>
          <w14:ligatures w14:val="standardContextual"/>
        </w:rPr>
        <w:t>c</w:t>
      </w:r>
      <w:r w:rsidRPr="00BA7318">
        <w:rPr>
          <w:rFonts w:ascii="Times New Roman" w:eastAsia="Yu Mincho" w:hAnsi="Times New Roman" w:cs="Times New Roman"/>
          <w:color w:val="000000" w:themeColor="text1"/>
          <w:sz w:val="28"/>
          <w:szCs w:val="28"/>
          <w14:ligatures w14:val="standardContextual"/>
        </w:rPr>
        <w:t>Cut</w:t>
      </w:r>
      <w:proofErr w:type="spellEnd"/>
      <w:r w:rsidRPr="00BA7318">
        <w:rPr>
          <w:rFonts w:ascii="Times New Roman" w:eastAsia="Yu Mincho" w:hAnsi="Times New Roman" w:cs="Times New Roman"/>
          <w:color w:val="000000" w:themeColor="text1"/>
          <w:sz w:val="28"/>
          <w:szCs w:val="28"/>
          <w14:ligatures w14:val="standardContextual"/>
        </w:rPr>
        <w:t>-off</w:t>
      </w:r>
      <w:proofErr w:type="gramEnd"/>
      <w:r w:rsidRPr="00BA7318">
        <w:rPr>
          <w:rFonts w:ascii="Times New Roman" w:eastAsia="Yu Mincho" w:hAnsi="Times New Roman" w:cs="Times New Roman"/>
          <w:color w:val="000000" w:themeColor="text1"/>
          <w:sz w:val="28"/>
          <w:szCs w:val="28"/>
          <w14:ligatures w14:val="standardContextual"/>
        </w:rPr>
        <w:t xml:space="preserve"> values based on the values obtained by ROC curve analysis for maximally predicting all-cause mortality: women, psoas muscle gauge of &lt;107.7 AU; men, psoas muscle gauge of &lt;246.3 AU</w:t>
      </w:r>
    </w:p>
    <w:p w:rsidR="00C307B2" w:rsidRPr="00BA7318" w:rsidRDefault="00C307B2" w:rsidP="00C307B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:rsidR="00C307B2" w:rsidRPr="00BA7318" w:rsidRDefault="00C307B2" w:rsidP="00C307B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:rsidR="00C307B2" w:rsidRPr="00BA7318" w:rsidRDefault="00C307B2" w:rsidP="00C307B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:rsidR="00C307B2" w:rsidRPr="00BA7318" w:rsidRDefault="00C307B2" w:rsidP="00C307B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:rsidR="00C307B2" w:rsidRPr="00BA7318" w:rsidRDefault="00C307B2" w:rsidP="00C307B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:rsidR="00C307B2" w:rsidRPr="00BA7318" w:rsidRDefault="00C307B2" w:rsidP="00C307B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:rsidR="00C307B2" w:rsidRPr="00BA7318" w:rsidRDefault="00C307B2" w:rsidP="00C307B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:rsidR="00C307B2" w:rsidRPr="00BA7318" w:rsidRDefault="00C307B2" w:rsidP="00C307B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:rsidR="00C307B2" w:rsidRPr="00BA7318" w:rsidRDefault="00C307B2" w:rsidP="00C307B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:rsidR="00C307B2" w:rsidRPr="00BA7318" w:rsidRDefault="00C307B2" w:rsidP="00C307B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:rsidR="00C307B2" w:rsidRPr="00BA7318" w:rsidRDefault="00C307B2" w:rsidP="00C307B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:rsidR="00C307B2" w:rsidRPr="00BA7318" w:rsidRDefault="00C307B2" w:rsidP="00C307B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:rsidR="00C307B2" w:rsidRPr="00BA7318" w:rsidRDefault="00C307B2" w:rsidP="00C307B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:rsidR="00C307B2" w:rsidRPr="00BA7318" w:rsidRDefault="00C307B2" w:rsidP="00C307B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:rsidR="00C307B2" w:rsidRPr="00BA7318" w:rsidRDefault="00C307B2" w:rsidP="00C307B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:rsidR="00C307B2" w:rsidRPr="00BA7318" w:rsidRDefault="00C307B2" w:rsidP="00C307B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:rsidR="00C307B2" w:rsidRPr="00BA7318" w:rsidRDefault="00C307B2" w:rsidP="00C307B2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</w:pPr>
      <w:r w:rsidRPr="00BA731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upplementary </w:t>
      </w:r>
      <w:r w:rsidRPr="00BA7318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>Fig</w:t>
      </w:r>
      <w:r w:rsidRPr="00BA731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. 1</w:t>
      </w: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 Kaplan–Meier survival curves for estimating cardiovascular event-free survival rate</w:t>
      </w: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br/>
        <w:t>The cardiovascular event-free survival rate for comparing the lower and higher psoas muscle index (PMI) groups based on the (a) sex-specific cut-off values of the healthy young Asian population</w:t>
      </w: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, (b) sex-specific median values</w:t>
      </w: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  <w:vertAlign w:val="superscript"/>
        </w:rPr>
        <w:t>2</w:t>
      </w: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, and (c) sex-specific cut-off values obtained using the receiver operating characteristic (ROC) curve analysis</w:t>
      </w: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  <w:vertAlign w:val="superscript"/>
        </w:rPr>
        <w:t>3</w:t>
      </w: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. The cardiovascular event-free survival rate for comparing lower and higher psoas muscle gauge (PMG) groups based on the (d) sex-specific cut-off values of the healthy young Asian population</w:t>
      </w: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  <w:vertAlign w:val="superscript"/>
        </w:rPr>
        <w:t>4</w:t>
      </w: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, (e) sex-specific median values</w:t>
      </w: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  <w:vertAlign w:val="superscript"/>
        </w:rPr>
        <w:t>5</w:t>
      </w: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, and (f) sex-specific cut-off values obtained using the</w:t>
      </w:r>
      <w:r w:rsidRPr="00BA731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ROC curve analysis</w:t>
      </w: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  <w:vertAlign w:val="superscript"/>
        </w:rPr>
        <w:t>6</w:t>
      </w: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.</w:t>
      </w:r>
    </w:p>
    <w:p w:rsidR="00C307B2" w:rsidRPr="00BA7318" w:rsidRDefault="00C307B2" w:rsidP="00C307B2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</w:pPr>
    </w:p>
    <w:p w:rsidR="00C307B2" w:rsidRPr="00BA7318" w:rsidRDefault="00C307B2" w:rsidP="00C307B2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Cut-off values based on the PMI values of the healthy young Asian population: </w:t>
      </w:r>
      <w:r w:rsidRPr="00BA7318">
        <w:rPr>
          <w:rFonts w:ascii="Times New Roman" w:hAnsi="Times New Roman" w:cs="Times New Roman"/>
          <w:color w:val="000000" w:themeColor="text1"/>
          <w:sz w:val="28"/>
          <w:szCs w:val="28"/>
        </w:rPr>
        <w:t>women</w:t>
      </w: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, PMI of &lt;4.91 cm</w:t>
      </w: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  <w:vertAlign w:val="superscript"/>
        </w:rPr>
        <w:t>2</w:t>
      </w: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/m</w:t>
      </w: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  <w:vertAlign w:val="superscript"/>
        </w:rPr>
        <w:t>2</w:t>
      </w: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; m</w:t>
      </w:r>
      <w:r w:rsidRPr="00BA7318">
        <w:rPr>
          <w:rFonts w:ascii="Times New Roman" w:hAnsi="Times New Roman" w:cs="Times New Roman"/>
          <w:color w:val="000000" w:themeColor="text1"/>
          <w:sz w:val="28"/>
          <w:szCs w:val="28"/>
        </w:rPr>
        <w:t>en</w:t>
      </w: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, PMI of &lt;6.75 cm</w:t>
      </w: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  <w:vertAlign w:val="superscript"/>
        </w:rPr>
        <w:t>2</w:t>
      </w: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/m</w:t>
      </w: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  <w:vertAlign w:val="superscript"/>
        </w:rPr>
        <w:t>2</w:t>
      </w:r>
    </w:p>
    <w:p w:rsidR="00C307B2" w:rsidRPr="00BA7318" w:rsidRDefault="00C307B2" w:rsidP="00C307B2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  <w:vertAlign w:val="superscript"/>
        </w:rPr>
        <w:t>2</w:t>
      </w: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Cut-off values based on the median values of PMI in this cohort: </w:t>
      </w:r>
      <w:r w:rsidRPr="00BA7318">
        <w:rPr>
          <w:rFonts w:ascii="Times New Roman" w:hAnsi="Times New Roman" w:cs="Times New Roman"/>
          <w:color w:val="000000" w:themeColor="text1"/>
          <w:sz w:val="28"/>
          <w:szCs w:val="28"/>
        </w:rPr>
        <w:t>women</w:t>
      </w: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, PMI of &lt;4.11 cm</w:t>
      </w: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  <w:vertAlign w:val="superscript"/>
        </w:rPr>
        <w:t>2</w:t>
      </w: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/m</w:t>
      </w: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  <w:vertAlign w:val="superscript"/>
        </w:rPr>
        <w:t>2</w:t>
      </w: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; m</w:t>
      </w:r>
      <w:r w:rsidRPr="00BA7318">
        <w:rPr>
          <w:rFonts w:ascii="Times New Roman" w:hAnsi="Times New Roman" w:cs="Times New Roman"/>
          <w:color w:val="000000" w:themeColor="text1"/>
          <w:sz w:val="28"/>
          <w:szCs w:val="28"/>
        </w:rPr>
        <w:t>en</w:t>
      </w: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, PMI of &lt;5.86 cm</w:t>
      </w: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  <w:vertAlign w:val="superscript"/>
        </w:rPr>
        <w:t>2</w:t>
      </w: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/m</w:t>
      </w: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  <w:vertAlign w:val="superscript"/>
        </w:rPr>
        <w:t>2</w:t>
      </w:r>
    </w:p>
    <w:p w:rsidR="00C307B2" w:rsidRPr="00BA7318" w:rsidRDefault="00C307B2" w:rsidP="00C307B2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  <w:vertAlign w:val="superscript"/>
        </w:rPr>
        <w:t>3</w:t>
      </w: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Cut-off values based on the values obtained using the ROC curve analysis for maximally predicting all-cause mortality: </w:t>
      </w:r>
      <w:r w:rsidRPr="00BA7318">
        <w:rPr>
          <w:rFonts w:ascii="Times New Roman" w:hAnsi="Times New Roman" w:cs="Times New Roman"/>
          <w:color w:val="000000" w:themeColor="text1"/>
          <w:sz w:val="28"/>
          <w:szCs w:val="28"/>
        </w:rPr>
        <w:t>women</w:t>
      </w: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, PMI of &lt;3.39 cm</w:t>
      </w: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  <w:vertAlign w:val="superscript"/>
        </w:rPr>
        <w:t>2</w:t>
      </w: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/m</w:t>
      </w: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  <w:vertAlign w:val="superscript"/>
        </w:rPr>
        <w:t>2</w:t>
      </w: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; m</w:t>
      </w:r>
      <w:r w:rsidRPr="00BA7318">
        <w:rPr>
          <w:rFonts w:ascii="Times New Roman" w:hAnsi="Times New Roman" w:cs="Times New Roman"/>
          <w:color w:val="000000" w:themeColor="text1"/>
          <w:sz w:val="28"/>
          <w:szCs w:val="28"/>
        </w:rPr>
        <w:t>en</w:t>
      </w: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, PMI of &lt;4.98 cm</w:t>
      </w: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  <w:vertAlign w:val="superscript"/>
        </w:rPr>
        <w:t>2</w:t>
      </w: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/m</w:t>
      </w: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  <w:vertAlign w:val="superscript"/>
        </w:rPr>
        <w:t>2</w:t>
      </w:r>
    </w:p>
    <w:p w:rsidR="00C307B2" w:rsidRPr="00BA7318" w:rsidRDefault="00C307B2" w:rsidP="00C307B2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  <w:vertAlign w:val="superscript"/>
        </w:rPr>
        <w:t>4</w:t>
      </w: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Cut-off values based on the values of the healthy young Asian population: </w:t>
      </w:r>
      <w:r w:rsidRPr="00BA7318">
        <w:rPr>
          <w:rFonts w:ascii="Times New Roman" w:hAnsi="Times New Roman" w:cs="Times New Roman"/>
          <w:color w:val="000000" w:themeColor="text1"/>
          <w:sz w:val="28"/>
          <w:szCs w:val="28"/>
        </w:rPr>
        <w:t>women</w:t>
      </w: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, PMG of &lt;231.1 arbitrary units (AU); m</w:t>
      </w:r>
      <w:r w:rsidRPr="00BA7318">
        <w:rPr>
          <w:rFonts w:ascii="Times New Roman" w:hAnsi="Times New Roman" w:cs="Times New Roman"/>
          <w:color w:val="000000" w:themeColor="text1"/>
          <w:sz w:val="28"/>
          <w:szCs w:val="28"/>
        </w:rPr>
        <w:t>en</w:t>
      </w: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, PMG of &lt;328.8 AU</w:t>
      </w:r>
    </w:p>
    <w:p w:rsidR="00C307B2" w:rsidRPr="00BA7318" w:rsidRDefault="00C307B2" w:rsidP="00C307B2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  <w:vertAlign w:val="superscript"/>
        </w:rPr>
        <w:t>5</w:t>
      </w: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Cut-off values based on the median values of PMG in this cohort: </w:t>
      </w:r>
      <w:r w:rsidRPr="00BA7318">
        <w:rPr>
          <w:rFonts w:ascii="Times New Roman" w:hAnsi="Times New Roman" w:cs="Times New Roman"/>
          <w:color w:val="000000" w:themeColor="text1"/>
          <w:sz w:val="28"/>
          <w:szCs w:val="28"/>
        </w:rPr>
        <w:t>women</w:t>
      </w: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, PMG of &lt;164.0 AU; m</w:t>
      </w:r>
      <w:r w:rsidRPr="00BA7318">
        <w:rPr>
          <w:rFonts w:ascii="Times New Roman" w:hAnsi="Times New Roman" w:cs="Times New Roman"/>
          <w:color w:val="000000" w:themeColor="text1"/>
          <w:sz w:val="28"/>
          <w:szCs w:val="28"/>
        </w:rPr>
        <w:t>en</w:t>
      </w: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, PMG of &lt;252.1 AU</w:t>
      </w:r>
    </w:p>
    <w:p w:rsidR="00C307B2" w:rsidRPr="00BA7318" w:rsidRDefault="00C307B2" w:rsidP="00C307B2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  <w:vertAlign w:val="superscript"/>
        </w:rPr>
        <w:t>6</w:t>
      </w: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Cut-off values based on the values obtained using the ROC curve analysis for maximally predicting all-cause mortality: </w:t>
      </w:r>
      <w:r w:rsidRPr="00BA7318">
        <w:rPr>
          <w:rFonts w:ascii="Times New Roman" w:hAnsi="Times New Roman" w:cs="Times New Roman"/>
          <w:color w:val="000000" w:themeColor="text1"/>
          <w:sz w:val="28"/>
          <w:szCs w:val="28"/>
        </w:rPr>
        <w:t>women</w:t>
      </w: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, PMG of &lt;107.7 AU; m</w:t>
      </w:r>
      <w:r w:rsidRPr="00BA7318">
        <w:rPr>
          <w:rFonts w:ascii="Times New Roman" w:hAnsi="Times New Roman" w:cs="Times New Roman"/>
          <w:color w:val="000000" w:themeColor="text1"/>
          <w:sz w:val="28"/>
          <w:szCs w:val="28"/>
        </w:rPr>
        <w:t>en</w:t>
      </w:r>
      <w:r w:rsidRPr="00BA7318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, PMG of &lt;246.3 AU</w:t>
      </w:r>
    </w:p>
    <w:p w:rsidR="00C307B2" w:rsidRPr="00BA7318" w:rsidRDefault="00C307B2" w:rsidP="00C307B2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</w:pPr>
    </w:p>
    <w:p w:rsidR="00C307B2" w:rsidRPr="00BA7318" w:rsidRDefault="00C307B2" w:rsidP="00C307B2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</w:pPr>
    </w:p>
    <w:p w:rsidR="00C307B2" w:rsidRPr="00BA7318" w:rsidRDefault="00C307B2" w:rsidP="00C307B2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</w:pPr>
    </w:p>
    <w:p w:rsidR="00C307B2" w:rsidRPr="00BA7318" w:rsidRDefault="00C307B2" w:rsidP="00C307B2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:rsidR="00D1185B" w:rsidRDefault="00D1185B">
      <w:bookmarkStart w:id="2" w:name="_GoBack"/>
      <w:bookmarkEnd w:id="2"/>
    </w:p>
    <w:sectPr w:rsidR="00D118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299C"/>
    <w:rsid w:val="0000185C"/>
    <w:rsid w:val="00004350"/>
    <w:rsid w:val="00006C28"/>
    <w:rsid w:val="00025F7B"/>
    <w:rsid w:val="000263F2"/>
    <w:rsid w:val="0003091E"/>
    <w:rsid w:val="0004577D"/>
    <w:rsid w:val="00051D1C"/>
    <w:rsid w:val="00052565"/>
    <w:rsid w:val="000533E0"/>
    <w:rsid w:val="000577FF"/>
    <w:rsid w:val="0006661D"/>
    <w:rsid w:val="00066A01"/>
    <w:rsid w:val="00067A0C"/>
    <w:rsid w:val="00067DBF"/>
    <w:rsid w:val="00076134"/>
    <w:rsid w:val="000902C1"/>
    <w:rsid w:val="00093CBF"/>
    <w:rsid w:val="000A03E9"/>
    <w:rsid w:val="000A14D1"/>
    <w:rsid w:val="000A5835"/>
    <w:rsid w:val="000B5132"/>
    <w:rsid w:val="000B5F6B"/>
    <w:rsid w:val="000C43F3"/>
    <w:rsid w:val="000C6D7B"/>
    <w:rsid w:val="000D09B4"/>
    <w:rsid w:val="000D42B5"/>
    <w:rsid w:val="000D5759"/>
    <w:rsid w:val="000D6761"/>
    <w:rsid w:val="000E1F24"/>
    <w:rsid w:val="000F067D"/>
    <w:rsid w:val="000F5453"/>
    <w:rsid w:val="000F7294"/>
    <w:rsid w:val="00106239"/>
    <w:rsid w:val="00112470"/>
    <w:rsid w:val="00117E25"/>
    <w:rsid w:val="00131A34"/>
    <w:rsid w:val="001325D1"/>
    <w:rsid w:val="0013682F"/>
    <w:rsid w:val="00142624"/>
    <w:rsid w:val="0014282A"/>
    <w:rsid w:val="00144937"/>
    <w:rsid w:val="001468CF"/>
    <w:rsid w:val="00150DB9"/>
    <w:rsid w:val="00151721"/>
    <w:rsid w:val="00153FF1"/>
    <w:rsid w:val="0015447A"/>
    <w:rsid w:val="00154D40"/>
    <w:rsid w:val="00162237"/>
    <w:rsid w:val="00173AE3"/>
    <w:rsid w:val="00176311"/>
    <w:rsid w:val="001854CF"/>
    <w:rsid w:val="001918C5"/>
    <w:rsid w:val="0019634C"/>
    <w:rsid w:val="001A02DD"/>
    <w:rsid w:val="001A2EE0"/>
    <w:rsid w:val="001B21A9"/>
    <w:rsid w:val="001B261B"/>
    <w:rsid w:val="001B2874"/>
    <w:rsid w:val="001B5604"/>
    <w:rsid w:val="001B6BAB"/>
    <w:rsid w:val="001C22EB"/>
    <w:rsid w:val="001C2AEE"/>
    <w:rsid w:val="001C64E9"/>
    <w:rsid w:val="001D0F5C"/>
    <w:rsid w:val="001D114E"/>
    <w:rsid w:val="001D1CF2"/>
    <w:rsid w:val="001D2659"/>
    <w:rsid w:val="001D3E62"/>
    <w:rsid w:val="001D734D"/>
    <w:rsid w:val="001D771B"/>
    <w:rsid w:val="001E2798"/>
    <w:rsid w:val="001F4423"/>
    <w:rsid w:val="001F5396"/>
    <w:rsid w:val="001F5632"/>
    <w:rsid w:val="001F6136"/>
    <w:rsid w:val="0020340F"/>
    <w:rsid w:val="00203A87"/>
    <w:rsid w:val="0020580B"/>
    <w:rsid w:val="00210734"/>
    <w:rsid w:val="00226AB8"/>
    <w:rsid w:val="00227EF1"/>
    <w:rsid w:val="00240A9F"/>
    <w:rsid w:val="00254D11"/>
    <w:rsid w:val="002575FC"/>
    <w:rsid w:val="00262C2B"/>
    <w:rsid w:val="00293640"/>
    <w:rsid w:val="002A1F02"/>
    <w:rsid w:val="002A3A4D"/>
    <w:rsid w:val="002A5DB7"/>
    <w:rsid w:val="002B10CB"/>
    <w:rsid w:val="002C5572"/>
    <w:rsid w:val="002C6258"/>
    <w:rsid w:val="002C7F3F"/>
    <w:rsid w:val="002D05C9"/>
    <w:rsid w:val="002D0BA5"/>
    <w:rsid w:val="002D26ED"/>
    <w:rsid w:val="002D2C09"/>
    <w:rsid w:val="002D56D3"/>
    <w:rsid w:val="002E2C3A"/>
    <w:rsid w:val="002E33CD"/>
    <w:rsid w:val="002E548F"/>
    <w:rsid w:val="002E78B0"/>
    <w:rsid w:val="002E7E6D"/>
    <w:rsid w:val="002F17A5"/>
    <w:rsid w:val="002F35CD"/>
    <w:rsid w:val="002F6547"/>
    <w:rsid w:val="002F6824"/>
    <w:rsid w:val="002F6D5D"/>
    <w:rsid w:val="002F77D5"/>
    <w:rsid w:val="00303753"/>
    <w:rsid w:val="00312851"/>
    <w:rsid w:val="0031572A"/>
    <w:rsid w:val="00315C82"/>
    <w:rsid w:val="0032524B"/>
    <w:rsid w:val="003443F0"/>
    <w:rsid w:val="00344CE9"/>
    <w:rsid w:val="00351929"/>
    <w:rsid w:val="0035405B"/>
    <w:rsid w:val="0035780A"/>
    <w:rsid w:val="003605AD"/>
    <w:rsid w:val="00360D4E"/>
    <w:rsid w:val="00366C98"/>
    <w:rsid w:val="003677A6"/>
    <w:rsid w:val="00385ECB"/>
    <w:rsid w:val="003A2743"/>
    <w:rsid w:val="003A4014"/>
    <w:rsid w:val="003B166F"/>
    <w:rsid w:val="003C082F"/>
    <w:rsid w:val="003C4567"/>
    <w:rsid w:val="003C4688"/>
    <w:rsid w:val="003C59C2"/>
    <w:rsid w:val="003C6DB6"/>
    <w:rsid w:val="003C7A49"/>
    <w:rsid w:val="003D13A8"/>
    <w:rsid w:val="003D5039"/>
    <w:rsid w:val="003D7837"/>
    <w:rsid w:val="003E03AC"/>
    <w:rsid w:val="003E7F4B"/>
    <w:rsid w:val="003F436C"/>
    <w:rsid w:val="003F713A"/>
    <w:rsid w:val="003F7586"/>
    <w:rsid w:val="00400B2F"/>
    <w:rsid w:val="004067A7"/>
    <w:rsid w:val="00410308"/>
    <w:rsid w:val="00410B4E"/>
    <w:rsid w:val="00411EB9"/>
    <w:rsid w:val="004121E0"/>
    <w:rsid w:val="00413EE6"/>
    <w:rsid w:val="00414894"/>
    <w:rsid w:val="00425D21"/>
    <w:rsid w:val="0042606A"/>
    <w:rsid w:val="0043380E"/>
    <w:rsid w:val="00433CA5"/>
    <w:rsid w:val="00437827"/>
    <w:rsid w:val="00447C35"/>
    <w:rsid w:val="00453AED"/>
    <w:rsid w:val="00457D1E"/>
    <w:rsid w:val="00466178"/>
    <w:rsid w:val="00472513"/>
    <w:rsid w:val="00473B9F"/>
    <w:rsid w:val="00481052"/>
    <w:rsid w:val="00482FBE"/>
    <w:rsid w:val="004837EA"/>
    <w:rsid w:val="0049254D"/>
    <w:rsid w:val="0049261A"/>
    <w:rsid w:val="0049457A"/>
    <w:rsid w:val="004A53BE"/>
    <w:rsid w:val="004A5B38"/>
    <w:rsid w:val="004B0EB4"/>
    <w:rsid w:val="004B5231"/>
    <w:rsid w:val="004C3198"/>
    <w:rsid w:val="004C3B72"/>
    <w:rsid w:val="004C3F07"/>
    <w:rsid w:val="004C6B37"/>
    <w:rsid w:val="004D3C04"/>
    <w:rsid w:val="004D48EE"/>
    <w:rsid w:val="004D5526"/>
    <w:rsid w:val="004E4363"/>
    <w:rsid w:val="004F0186"/>
    <w:rsid w:val="004F62F2"/>
    <w:rsid w:val="005041A4"/>
    <w:rsid w:val="00511116"/>
    <w:rsid w:val="00517AAA"/>
    <w:rsid w:val="00532CC0"/>
    <w:rsid w:val="00536FB3"/>
    <w:rsid w:val="0054233F"/>
    <w:rsid w:val="00543126"/>
    <w:rsid w:val="005535A4"/>
    <w:rsid w:val="00555BA1"/>
    <w:rsid w:val="00556A16"/>
    <w:rsid w:val="005600E7"/>
    <w:rsid w:val="005634E1"/>
    <w:rsid w:val="00565B31"/>
    <w:rsid w:val="00567FE2"/>
    <w:rsid w:val="00571C20"/>
    <w:rsid w:val="005727F3"/>
    <w:rsid w:val="00574BC1"/>
    <w:rsid w:val="005804C7"/>
    <w:rsid w:val="00584A9F"/>
    <w:rsid w:val="00590370"/>
    <w:rsid w:val="005A3DCD"/>
    <w:rsid w:val="005B6D3F"/>
    <w:rsid w:val="005C3E76"/>
    <w:rsid w:val="005C4441"/>
    <w:rsid w:val="005C7907"/>
    <w:rsid w:val="005D4B2F"/>
    <w:rsid w:val="005D791C"/>
    <w:rsid w:val="005D7B95"/>
    <w:rsid w:val="005E2BAE"/>
    <w:rsid w:val="005E6265"/>
    <w:rsid w:val="005F168C"/>
    <w:rsid w:val="005F1F94"/>
    <w:rsid w:val="005F25C3"/>
    <w:rsid w:val="006016DD"/>
    <w:rsid w:val="00602168"/>
    <w:rsid w:val="00602F83"/>
    <w:rsid w:val="00604A28"/>
    <w:rsid w:val="0061404C"/>
    <w:rsid w:val="00614684"/>
    <w:rsid w:val="0061767B"/>
    <w:rsid w:val="00617F01"/>
    <w:rsid w:val="0062062A"/>
    <w:rsid w:val="00626117"/>
    <w:rsid w:val="00626ABA"/>
    <w:rsid w:val="00627ACD"/>
    <w:rsid w:val="00631F59"/>
    <w:rsid w:val="0063239E"/>
    <w:rsid w:val="006336CD"/>
    <w:rsid w:val="00637DB2"/>
    <w:rsid w:val="00642456"/>
    <w:rsid w:val="00643EBC"/>
    <w:rsid w:val="006474B4"/>
    <w:rsid w:val="00652345"/>
    <w:rsid w:val="006560D2"/>
    <w:rsid w:val="0065673A"/>
    <w:rsid w:val="0066180B"/>
    <w:rsid w:val="00663E40"/>
    <w:rsid w:val="00675921"/>
    <w:rsid w:val="00676BCA"/>
    <w:rsid w:val="00676D09"/>
    <w:rsid w:val="00682EEC"/>
    <w:rsid w:val="00684597"/>
    <w:rsid w:val="00695A97"/>
    <w:rsid w:val="006A7C8C"/>
    <w:rsid w:val="006B0467"/>
    <w:rsid w:val="006B054A"/>
    <w:rsid w:val="006B35C1"/>
    <w:rsid w:val="006B51FF"/>
    <w:rsid w:val="006C3329"/>
    <w:rsid w:val="006C58BF"/>
    <w:rsid w:val="006D0239"/>
    <w:rsid w:val="006D5571"/>
    <w:rsid w:val="006E12A3"/>
    <w:rsid w:val="006E1FC0"/>
    <w:rsid w:val="006E296B"/>
    <w:rsid w:val="006E7DDC"/>
    <w:rsid w:val="006F3503"/>
    <w:rsid w:val="0070280D"/>
    <w:rsid w:val="0070483F"/>
    <w:rsid w:val="00712920"/>
    <w:rsid w:val="007131EA"/>
    <w:rsid w:val="0072397D"/>
    <w:rsid w:val="00727C52"/>
    <w:rsid w:val="00737147"/>
    <w:rsid w:val="00737E69"/>
    <w:rsid w:val="00742861"/>
    <w:rsid w:val="00757ACB"/>
    <w:rsid w:val="00761CB8"/>
    <w:rsid w:val="007624C0"/>
    <w:rsid w:val="00762959"/>
    <w:rsid w:val="007651C3"/>
    <w:rsid w:val="007760FD"/>
    <w:rsid w:val="00776918"/>
    <w:rsid w:val="00784A54"/>
    <w:rsid w:val="007871D4"/>
    <w:rsid w:val="0079049A"/>
    <w:rsid w:val="00795D60"/>
    <w:rsid w:val="007966C8"/>
    <w:rsid w:val="007974EF"/>
    <w:rsid w:val="007A25E9"/>
    <w:rsid w:val="007A4E23"/>
    <w:rsid w:val="007A56FB"/>
    <w:rsid w:val="007A5DD2"/>
    <w:rsid w:val="007A7F83"/>
    <w:rsid w:val="007B0171"/>
    <w:rsid w:val="007B2601"/>
    <w:rsid w:val="007B4B8F"/>
    <w:rsid w:val="007C3229"/>
    <w:rsid w:val="007C3546"/>
    <w:rsid w:val="007C359D"/>
    <w:rsid w:val="007C3815"/>
    <w:rsid w:val="007C6A8D"/>
    <w:rsid w:val="007D1529"/>
    <w:rsid w:val="007D155A"/>
    <w:rsid w:val="007D1737"/>
    <w:rsid w:val="007D2194"/>
    <w:rsid w:val="007D4714"/>
    <w:rsid w:val="007D7CF6"/>
    <w:rsid w:val="007E52FB"/>
    <w:rsid w:val="007F3B9B"/>
    <w:rsid w:val="00822304"/>
    <w:rsid w:val="0082574B"/>
    <w:rsid w:val="00827EBE"/>
    <w:rsid w:val="008344B4"/>
    <w:rsid w:val="00834BD8"/>
    <w:rsid w:val="008377FA"/>
    <w:rsid w:val="008405E9"/>
    <w:rsid w:val="00844C60"/>
    <w:rsid w:val="00844D1A"/>
    <w:rsid w:val="00846AF8"/>
    <w:rsid w:val="008471C3"/>
    <w:rsid w:val="00852673"/>
    <w:rsid w:val="00854B23"/>
    <w:rsid w:val="00854D7F"/>
    <w:rsid w:val="0085724B"/>
    <w:rsid w:val="00870B4D"/>
    <w:rsid w:val="0087373C"/>
    <w:rsid w:val="00874753"/>
    <w:rsid w:val="008804DC"/>
    <w:rsid w:val="00881EEF"/>
    <w:rsid w:val="00882C72"/>
    <w:rsid w:val="00884C86"/>
    <w:rsid w:val="008866A0"/>
    <w:rsid w:val="00886735"/>
    <w:rsid w:val="00886F08"/>
    <w:rsid w:val="00887668"/>
    <w:rsid w:val="008876A4"/>
    <w:rsid w:val="00887F0E"/>
    <w:rsid w:val="008A28F0"/>
    <w:rsid w:val="008A2EE2"/>
    <w:rsid w:val="008A599A"/>
    <w:rsid w:val="008A5CE0"/>
    <w:rsid w:val="008B2745"/>
    <w:rsid w:val="008C23CB"/>
    <w:rsid w:val="008C409B"/>
    <w:rsid w:val="008C4428"/>
    <w:rsid w:val="008C4B25"/>
    <w:rsid w:val="008D2748"/>
    <w:rsid w:val="008D33FA"/>
    <w:rsid w:val="008D6228"/>
    <w:rsid w:val="008E00D6"/>
    <w:rsid w:val="008E0BDE"/>
    <w:rsid w:val="008E299C"/>
    <w:rsid w:val="008E5930"/>
    <w:rsid w:val="008F10D9"/>
    <w:rsid w:val="008F1DA5"/>
    <w:rsid w:val="008F37F1"/>
    <w:rsid w:val="00905079"/>
    <w:rsid w:val="00911D67"/>
    <w:rsid w:val="00911F55"/>
    <w:rsid w:val="0091622D"/>
    <w:rsid w:val="00924F13"/>
    <w:rsid w:val="0092632D"/>
    <w:rsid w:val="00934FD7"/>
    <w:rsid w:val="00937411"/>
    <w:rsid w:val="00941C1C"/>
    <w:rsid w:val="00966D28"/>
    <w:rsid w:val="0097024C"/>
    <w:rsid w:val="00977A27"/>
    <w:rsid w:val="00987515"/>
    <w:rsid w:val="00993668"/>
    <w:rsid w:val="00997D8C"/>
    <w:rsid w:val="009A0620"/>
    <w:rsid w:val="009A0CAF"/>
    <w:rsid w:val="009A1786"/>
    <w:rsid w:val="009A1A3B"/>
    <w:rsid w:val="009A3E80"/>
    <w:rsid w:val="009C1892"/>
    <w:rsid w:val="009C2230"/>
    <w:rsid w:val="009C2B22"/>
    <w:rsid w:val="009D25C7"/>
    <w:rsid w:val="009E37FD"/>
    <w:rsid w:val="009E4B50"/>
    <w:rsid w:val="009F0DA4"/>
    <w:rsid w:val="009F63EA"/>
    <w:rsid w:val="00A05D90"/>
    <w:rsid w:val="00A164DC"/>
    <w:rsid w:val="00A242DE"/>
    <w:rsid w:val="00A25690"/>
    <w:rsid w:val="00A26586"/>
    <w:rsid w:val="00A26843"/>
    <w:rsid w:val="00A368F1"/>
    <w:rsid w:val="00A40A3C"/>
    <w:rsid w:val="00A44ACA"/>
    <w:rsid w:val="00A45471"/>
    <w:rsid w:val="00A539BD"/>
    <w:rsid w:val="00A55B3F"/>
    <w:rsid w:val="00A610C3"/>
    <w:rsid w:val="00A747A5"/>
    <w:rsid w:val="00A779F6"/>
    <w:rsid w:val="00A84808"/>
    <w:rsid w:val="00A84ADF"/>
    <w:rsid w:val="00A9059F"/>
    <w:rsid w:val="00A916CC"/>
    <w:rsid w:val="00A917E1"/>
    <w:rsid w:val="00A96844"/>
    <w:rsid w:val="00AA1632"/>
    <w:rsid w:val="00AB2B14"/>
    <w:rsid w:val="00AB77FC"/>
    <w:rsid w:val="00AC0496"/>
    <w:rsid w:val="00AC2402"/>
    <w:rsid w:val="00AC3BA4"/>
    <w:rsid w:val="00AC3F54"/>
    <w:rsid w:val="00AD12F1"/>
    <w:rsid w:val="00AE343C"/>
    <w:rsid w:val="00AE7A5C"/>
    <w:rsid w:val="00AE7FE0"/>
    <w:rsid w:val="00AF72B1"/>
    <w:rsid w:val="00B0345E"/>
    <w:rsid w:val="00B03DAD"/>
    <w:rsid w:val="00B04348"/>
    <w:rsid w:val="00B12363"/>
    <w:rsid w:val="00B16EC1"/>
    <w:rsid w:val="00B24AA8"/>
    <w:rsid w:val="00B272C1"/>
    <w:rsid w:val="00B3141B"/>
    <w:rsid w:val="00B40B3D"/>
    <w:rsid w:val="00B43FD6"/>
    <w:rsid w:val="00B47314"/>
    <w:rsid w:val="00B53302"/>
    <w:rsid w:val="00B539B4"/>
    <w:rsid w:val="00B54193"/>
    <w:rsid w:val="00B54C13"/>
    <w:rsid w:val="00B568AC"/>
    <w:rsid w:val="00B6250C"/>
    <w:rsid w:val="00B6381F"/>
    <w:rsid w:val="00B70742"/>
    <w:rsid w:val="00B770AB"/>
    <w:rsid w:val="00B92B87"/>
    <w:rsid w:val="00B964D3"/>
    <w:rsid w:val="00B970E9"/>
    <w:rsid w:val="00BA0197"/>
    <w:rsid w:val="00BA0E84"/>
    <w:rsid w:val="00BA2057"/>
    <w:rsid w:val="00BA27A4"/>
    <w:rsid w:val="00BA2DC6"/>
    <w:rsid w:val="00BA3AB4"/>
    <w:rsid w:val="00BA61AE"/>
    <w:rsid w:val="00BB3A44"/>
    <w:rsid w:val="00BC0374"/>
    <w:rsid w:val="00BC1A77"/>
    <w:rsid w:val="00BE09CE"/>
    <w:rsid w:val="00BE2DD8"/>
    <w:rsid w:val="00BE3B35"/>
    <w:rsid w:val="00BE4E3C"/>
    <w:rsid w:val="00BF31AA"/>
    <w:rsid w:val="00BF7985"/>
    <w:rsid w:val="00C02DB4"/>
    <w:rsid w:val="00C0561E"/>
    <w:rsid w:val="00C16E97"/>
    <w:rsid w:val="00C24BF7"/>
    <w:rsid w:val="00C25379"/>
    <w:rsid w:val="00C25C7B"/>
    <w:rsid w:val="00C25E2F"/>
    <w:rsid w:val="00C307B2"/>
    <w:rsid w:val="00C338C9"/>
    <w:rsid w:val="00C34F6A"/>
    <w:rsid w:val="00C4679C"/>
    <w:rsid w:val="00C556BC"/>
    <w:rsid w:val="00C566D8"/>
    <w:rsid w:val="00C649F8"/>
    <w:rsid w:val="00C661C1"/>
    <w:rsid w:val="00C71E69"/>
    <w:rsid w:val="00C739F6"/>
    <w:rsid w:val="00C827F9"/>
    <w:rsid w:val="00C856A9"/>
    <w:rsid w:val="00C8600B"/>
    <w:rsid w:val="00C8750C"/>
    <w:rsid w:val="00C8766D"/>
    <w:rsid w:val="00C87CB5"/>
    <w:rsid w:val="00C91E14"/>
    <w:rsid w:val="00C92D44"/>
    <w:rsid w:val="00CA04A3"/>
    <w:rsid w:val="00CA229C"/>
    <w:rsid w:val="00CA5934"/>
    <w:rsid w:val="00CA783E"/>
    <w:rsid w:val="00CB638D"/>
    <w:rsid w:val="00CC135A"/>
    <w:rsid w:val="00CD29B6"/>
    <w:rsid w:val="00CD6DAE"/>
    <w:rsid w:val="00D023A7"/>
    <w:rsid w:val="00D02A03"/>
    <w:rsid w:val="00D057EE"/>
    <w:rsid w:val="00D10C9D"/>
    <w:rsid w:val="00D1185B"/>
    <w:rsid w:val="00D11D67"/>
    <w:rsid w:val="00D13A5A"/>
    <w:rsid w:val="00D14554"/>
    <w:rsid w:val="00D16953"/>
    <w:rsid w:val="00D26B48"/>
    <w:rsid w:val="00D26E6D"/>
    <w:rsid w:val="00D309CB"/>
    <w:rsid w:val="00D30DBA"/>
    <w:rsid w:val="00D41202"/>
    <w:rsid w:val="00D47746"/>
    <w:rsid w:val="00D54610"/>
    <w:rsid w:val="00D555B5"/>
    <w:rsid w:val="00D562B3"/>
    <w:rsid w:val="00D61666"/>
    <w:rsid w:val="00D662B8"/>
    <w:rsid w:val="00D8165E"/>
    <w:rsid w:val="00D81DF8"/>
    <w:rsid w:val="00D81F0B"/>
    <w:rsid w:val="00D91665"/>
    <w:rsid w:val="00D937E8"/>
    <w:rsid w:val="00D95F34"/>
    <w:rsid w:val="00D96524"/>
    <w:rsid w:val="00D96C4C"/>
    <w:rsid w:val="00DA44AC"/>
    <w:rsid w:val="00DA4D9C"/>
    <w:rsid w:val="00DA5117"/>
    <w:rsid w:val="00DB10BE"/>
    <w:rsid w:val="00DB190B"/>
    <w:rsid w:val="00DB6DE7"/>
    <w:rsid w:val="00DB724B"/>
    <w:rsid w:val="00DC207D"/>
    <w:rsid w:val="00DC3305"/>
    <w:rsid w:val="00DC351A"/>
    <w:rsid w:val="00DC5894"/>
    <w:rsid w:val="00DC68AA"/>
    <w:rsid w:val="00DC7690"/>
    <w:rsid w:val="00DD1582"/>
    <w:rsid w:val="00DD43BD"/>
    <w:rsid w:val="00DD5B68"/>
    <w:rsid w:val="00DE3F0F"/>
    <w:rsid w:val="00DE5AAC"/>
    <w:rsid w:val="00DE6A1F"/>
    <w:rsid w:val="00E00DB4"/>
    <w:rsid w:val="00E03873"/>
    <w:rsid w:val="00E10433"/>
    <w:rsid w:val="00E206CF"/>
    <w:rsid w:val="00E21BA5"/>
    <w:rsid w:val="00E21FB2"/>
    <w:rsid w:val="00E22300"/>
    <w:rsid w:val="00E2557A"/>
    <w:rsid w:val="00E3019A"/>
    <w:rsid w:val="00E30746"/>
    <w:rsid w:val="00E32C12"/>
    <w:rsid w:val="00E375C2"/>
    <w:rsid w:val="00E40F90"/>
    <w:rsid w:val="00E412CD"/>
    <w:rsid w:val="00E44085"/>
    <w:rsid w:val="00E5414F"/>
    <w:rsid w:val="00E61470"/>
    <w:rsid w:val="00E71180"/>
    <w:rsid w:val="00E76A05"/>
    <w:rsid w:val="00E81633"/>
    <w:rsid w:val="00E86A9B"/>
    <w:rsid w:val="00E87C62"/>
    <w:rsid w:val="00EA445F"/>
    <w:rsid w:val="00EA4F89"/>
    <w:rsid w:val="00EA6544"/>
    <w:rsid w:val="00EB23A7"/>
    <w:rsid w:val="00EB2F1D"/>
    <w:rsid w:val="00EB6B33"/>
    <w:rsid w:val="00EC09CB"/>
    <w:rsid w:val="00EC3644"/>
    <w:rsid w:val="00EC5618"/>
    <w:rsid w:val="00EC71E8"/>
    <w:rsid w:val="00ED0519"/>
    <w:rsid w:val="00ED17DF"/>
    <w:rsid w:val="00ED71E6"/>
    <w:rsid w:val="00ED74BD"/>
    <w:rsid w:val="00EE388F"/>
    <w:rsid w:val="00EE43F3"/>
    <w:rsid w:val="00EF6340"/>
    <w:rsid w:val="00EF666E"/>
    <w:rsid w:val="00EF6B5D"/>
    <w:rsid w:val="00EF6E30"/>
    <w:rsid w:val="00EF7207"/>
    <w:rsid w:val="00F004F5"/>
    <w:rsid w:val="00F100B9"/>
    <w:rsid w:val="00F2293D"/>
    <w:rsid w:val="00F2595D"/>
    <w:rsid w:val="00F261A2"/>
    <w:rsid w:val="00F3371D"/>
    <w:rsid w:val="00F3429B"/>
    <w:rsid w:val="00F34D8F"/>
    <w:rsid w:val="00F366A1"/>
    <w:rsid w:val="00F36F1F"/>
    <w:rsid w:val="00F418FE"/>
    <w:rsid w:val="00F42ADF"/>
    <w:rsid w:val="00F509FC"/>
    <w:rsid w:val="00F516A7"/>
    <w:rsid w:val="00F609C0"/>
    <w:rsid w:val="00F6170E"/>
    <w:rsid w:val="00F617B5"/>
    <w:rsid w:val="00F62065"/>
    <w:rsid w:val="00F623C5"/>
    <w:rsid w:val="00F631D4"/>
    <w:rsid w:val="00F67372"/>
    <w:rsid w:val="00F72CFA"/>
    <w:rsid w:val="00F737DB"/>
    <w:rsid w:val="00F74BAE"/>
    <w:rsid w:val="00F805E4"/>
    <w:rsid w:val="00F9493D"/>
    <w:rsid w:val="00F96A49"/>
    <w:rsid w:val="00F97F33"/>
    <w:rsid w:val="00FA1ACD"/>
    <w:rsid w:val="00FA5CAE"/>
    <w:rsid w:val="00FB14A6"/>
    <w:rsid w:val="00FB77A2"/>
    <w:rsid w:val="00FC1A97"/>
    <w:rsid w:val="00FC1CD2"/>
    <w:rsid w:val="00FC5019"/>
    <w:rsid w:val="00FE3E36"/>
    <w:rsid w:val="00FE543B"/>
    <w:rsid w:val="00FE61CD"/>
    <w:rsid w:val="00FE75E1"/>
    <w:rsid w:val="00FF0943"/>
    <w:rsid w:val="00FF1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3F18AA-B726-41E8-ABC8-3F07ACC1F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07B2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TableNormal"/>
    <w:next w:val="TableGrid"/>
    <w:uiPriority w:val="39"/>
    <w:rsid w:val="00C307B2"/>
    <w:pPr>
      <w:spacing w:after="0" w:line="240" w:lineRule="auto"/>
    </w:pPr>
    <w:rPr>
      <w:rFonts w:eastAsiaTheme="minorEastAsia"/>
      <w:kern w:val="2"/>
      <w:sz w:val="21"/>
      <w:lang w:val="en-US" w:eastAsia="ja-JP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6</Words>
  <Characters>5793</Characters>
  <Application>Microsoft Office Word</Application>
  <DocSecurity>0</DocSecurity>
  <Lines>48</Lines>
  <Paragraphs>13</Paragraphs>
  <ScaleCrop>false</ScaleCrop>
  <Company>HP Inc.</Company>
  <LinksUpToDate>false</LinksUpToDate>
  <CharactersWithSpaces>6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Thomas P</dc:creator>
  <cp:keywords/>
  <dc:description/>
  <cp:lastModifiedBy>Praveen Thomas P</cp:lastModifiedBy>
  <cp:revision>2</cp:revision>
  <dcterms:created xsi:type="dcterms:W3CDTF">2024-12-16T07:38:00Z</dcterms:created>
  <dcterms:modified xsi:type="dcterms:W3CDTF">2024-12-16T07:38:00Z</dcterms:modified>
</cp:coreProperties>
</file>